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19B764" w14:textId="50220915" w:rsidR="00473637" w:rsidRPr="006E5687" w:rsidRDefault="00473637" w:rsidP="00E965C7">
      <w:pPr>
        <w:pStyle w:val="Heading2"/>
        <w:spacing w:before="0"/>
        <w:ind w:firstLine="0"/>
      </w:pPr>
      <w:r>
        <w:t xml:space="preserve">Note </w:t>
      </w:r>
      <w:r w:rsidR="00D534D1">
        <w:t>S</w:t>
      </w:r>
      <w:r>
        <w:t xml:space="preserve">1: </w:t>
      </w:r>
      <w:r w:rsidRPr="006E5687">
        <w:t xml:space="preserve">Chromosome-level genome assemblies for six </w:t>
      </w:r>
      <w:r w:rsidRPr="004B21DE">
        <w:rPr>
          <w:i/>
          <w:iCs/>
        </w:rPr>
        <w:t>Peronospora</w:t>
      </w:r>
      <w:r w:rsidRPr="006E5687">
        <w:t xml:space="preserve"> </w:t>
      </w:r>
      <w:r w:rsidRPr="004B21DE">
        <w:rPr>
          <w:i/>
          <w:iCs/>
        </w:rPr>
        <w:t>effusa</w:t>
      </w:r>
      <w:r w:rsidRPr="006E5687">
        <w:t xml:space="preserve"> isolates</w:t>
      </w:r>
    </w:p>
    <w:p w14:paraId="309D71D6" w14:textId="7756C472" w:rsidR="00473637" w:rsidRPr="003425AE" w:rsidRDefault="00473637" w:rsidP="006E5687">
      <w:pPr>
        <w:ind w:firstLine="0"/>
      </w:pPr>
      <w:r w:rsidRPr="003425AE">
        <w:t xml:space="preserve">To obtain high-quality, chromosome-level genome assemblies, we produced on average, 12 Gb of Nanopore reads per </w:t>
      </w:r>
      <w:r w:rsidRPr="003425AE">
        <w:rPr>
          <w:i/>
          <w:iCs/>
        </w:rPr>
        <w:t>Peronospora effusa</w:t>
      </w:r>
      <w:r w:rsidRPr="003425AE">
        <w:t xml:space="preserve"> isolate, with an N50 of 28.5 kb, and 8 Gb of Hi-C reads (S</w:t>
      </w:r>
      <w:r w:rsidR="00037861">
        <w:t>.</w:t>
      </w:r>
      <w:r w:rsidRPr="003425AE">
        <w:t xml:space="preserve"> Table 1). The Nanopore long-read data were assembled with Canu</w:t>
      </w:r>
      <w:r>
        <w:t xml:space="preserve"> </w:t>
      </w:r>
      <w:sdt>
        <w:sdtPr>
          <w:rPr>
            <w:color w:val="000000"/>
          </w:rPr>
          <w:tag w:val="MENDELEY_CITATION_v3_eyJjaXRhdGlvbklEIjoiTUVOREVMRVlfQ0lUQVRJT05fOGVmZTc0NjMtODdhZS00NzhjLWJlOTYtZjIyYmVkZmJiYzAxIiwicHJvcGVydGllcyI6eyJub3RlSW5kZXgiOjB9LCJpc0VkaXRlZCI6ZmFsc2UsIm1hbnVhbE92ZXJyaWRlIjp7ImlzTWFudWFsbHlPdmVycmlkZGVuIjpmYWxzZSwiY2l0ZXByb2NUZXh0IjoiWzFdIiwibWFudWFsT3ZlcnJpZGVUZXh0IjoiIn0sImNpdGF0aW9uSXRlbXMiOlt7ImlkIjoiMWI2ZThiMTAtNDU3MC0zOWQyLWEzN2EtZmQ0ZTY5ODE0YmM1IiwiaXRlbURhdGEiOnsidHlwZSI6ImFydGljbGUtam91cm5hbCIsImlkIjoiMWI2ZThiMTAtNDU3MC0zOWQyLWEzN2EtZmQ0ZTY5ODE0YmM1IiwidGl0bGUiOiJDYW51OiBTY2FsYWJsZSBhbmQgYWNjdXJhdGUgbG9uZy1yZWFkIGFzc2VtYmx5IHZpYSBhZGFwdGl2ZSDOui1tZXIgd2VpZ2h0aW5nIGFuZCByZXBlYXQgc2VwYXJhdGlvbiIsImF1dGhvciI6W3siZmFtaWx5IjoiS29yZW4iLCJnaXZlbiI6IlNlcmdleSIsInBhcnNlLW5hbWVzIjpmYWxzZSwiZHJvcHBpbmctcGFydGljbGUiOiIiLCJub24tZHJvcHBpbmctcGFydGljbGUiOiIifSx7ImZhbWlseSI6IldhbGVueiIsImdpdmVuIjoiQnJpYW4gUC4iLCJwYXJzZS1uYW1lcyI6ZmFsc2UsImRyb3BwaW5nLXBhcnRpY2xlIjoiIiwibm9uLWRyb3BwaW5nLXBhcnRpY2xlIjoiIn0seyJmYW1pbHkiOiJCZXJsaW4iLCJnaXZlbiI6IktvbnN0YW50aW4iLCJwYXJzZS1uYW1lcyI6ZmFsc2UsImRyb3BwaW5nLXBhcnRpY2xlIjoiIiwibm9uLWRyb3BwaW5nLXBhcnRpY2xlIjoiIn0seyJmYW1pbHkiOiJNaWxsZXIiLCJnaXZlbiI6Ikphc29uIFIuIiwicGFyc2UtbmFtZXMiOmZhbHNlLCJkcm9wcGluZy1wYXJ0aWNsZSI6IiIsIm5vbi1kcm9wcGluZy1wYXJ0aWNsZSI6IiJ9LHsiZmFtaWx5IjoiQmVyZ21hbiIsImdpdmVuIjoiTmljaG9sYXMgSC4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UmVzZWFyY2giLCJjb250YWluZXItdGl0bGUtc2hvcnQiOiJHZW5vbWUgUmVzIiwiYWNjZXNzZWQiOnsiZGF0ZS1wYXJ0cyI6W1syMDIxLDEwLDI4XV19LCJET0kiOiIxMC4xMTAxL2dyLjIxNTA4Ny4xMTYiLCJJU1NOIjoiMTU0OTU0NjkiLCJQTUlEIjoiMjgyOTg0MzEiLCJVUkwiOiJodHRwczovL2dlbm9tZS5jc2hscC5vcmcvY29udGVudC8yNy81LzcyMi5mdWxsIiwiaXNzdWVkIjp7ImRhdGUtcGFydHMiOltbMjAxNyw1LDFdXX0sInBhZ2UiOiI3MjItNzM2IiwiYWJzdHJhY3QiOiJMb25nLXJlYWQgc2luZ2xlLW1vbGVjdWxlIHNlcXVlbmNpbmcgaGFzIHJldm9sdXRpb25pemVkIGRlIG5vdm8gZ2Vub21lIGFzc2VtYmx5IGFuZCBlbmFibGVkIHRoZSBhdXRvbWF0ZWQgcmVjb25zdHJ1Y3Rpb24gb2YgcmVmZXJlbmNlLXF1YWxpdHkgZ2Vub21lcy4gSG93ZXZlciwgZ2l2ZW4gdGhlIHJlbGF0aXZlbHkgaGlnaCBlcnJvciByYXRlcyBvZiBzdWNoIHRlY2hub2xvZ2llcywgZWZmaWNpZW50IGFuZCBhY2N1cmF0ZSBhc3NlbWJseSBvZiBsYXJnZSByZXBlYXRzIGFuZCBjbG9zZWx5IHJlbGF0ZWQgaGFwbG90eXBlcyByZW1haW5zIGNoYWxsZW5naW5nLiBXZSBhZGRyZXNzIHRoZXNlIGlzc3VlcyB3aXRoIENhbnUsIGEgc3VjY2Vzc29yIG9mIENlbGVyYSBBc3NlbWJsZXIgdGhhdCBpcyBzcGVjaWZpY2FsbHkgZGVzaWduZWQgZm9yIG5vaXN5IHNpbmdsZS1tb2xlY3VsZSBzZXF1ZW5jZXMuIENhbnUgaW50cm9kdWNlcyBzdXBwb3J0IGZvciBuYW5vcG9yZSBzZXF1ZW5jaW5nLCBoYWx2ZXMgZGVwdGgtb2YtY292ZXJhZ2UgcmVxdWlyZW1lbnRzLCBhbmQgaW1wcm92ZXMgYXNzZW1ibHkgY29udGludWl0eSB3aGlsZSBzaW11bHRhbmVvdXNseSByZWR1Y2luZyBydW50aW1lIGJ5IGFuIG9yZGVyIG9mIG1hZ25pdHVkZSBvbiBsYXJnZSBnZW5vbWVzIHZlcnN1cyBDZWxlcmEgQXNzZW1ibGVyIDguMi4gVGhlc2UgYWR2YW5jZXMgcmVzdWx0IGZyb20gbmV3IG92ZXJsYXBwaW5nIGFuZCBhc3NlbWJseSBhbGdvcml0aG1zLCBpbmNsdWRpbmcgYW4gYWRhcHRpdmUgb3ZlcmxhcHBpbmcgc3RyYXRlZ3kgYmFzZWQgb24gdGYtaWRmIHdlaWdodGVkIE1pbkhhc2ggYW5kIGEgc3BhcnNlIGFzc2VtYmx5IGdyYXBoIGNvbnN0cnVjdGlvbiB0aGF0IGF2b2lkcyBjb2xsYXBzaW5nIGRpdmVyZ2VkIHJlcGVhdHMgYW5kIGhhcGxvdHlwZXMuIFdlIGRlbW9uc3RyYXRlIHRoYXQgQ2FudSBjYW4gcmVsaWFibHkgYXNzZW1ibGUgY29tcGxldGUgbWljcm9iaWFsIGdlbm9tZXMgYW5kIG5lYXItY29tcGxldGUgZXVrYXJ5b3RpYyBjaHJvbW9zb21lcyB1c2luZyBlaXRoZXIgUGFjaWZpYyBCaW9zY2llbmNlcyAoUGFjQmlvKSBvciBPeGZvcmQgTmFub3BvcmUgdGVjaG5vbG9naWVzIGFuZCBhY2hpZXZlcyBhIGNvbnRpZyBORzUwIG9mID4yMSBNYnAgb24gYm90aCBodW1hbiBhbmQgRHJvc29waGlsYSBtZWxhbm9nYXN0ZXIgUGFjQmlvIGRhdGEgc2V0cy4gRm9yIGFzc2VtYmx5IHN0cnVjdHVyZXMgdGhhdCBjYW5ub3QgYmUgbGluZWFybHkgcmVwcmVzZW50ZWQsIENhbnUgcHJvdmlkZXMgZ3JhcGgtYmFzZWQgYXNzZW1ibHkgb3V0cHV0cyBpbiBncmFwaGljYWwgZnJhZ21lbnQgYXNzZW1ibHkgKEdGQSkgZm9ybWF0IGZvciBhbmFseXNpcyBvciBpbnRlZ3JhdGlvbiB3aXRoIGNvbXBsZW1lbnRhcnkgcGhhc2luZyBhbmQgc2NhZmZvbGRpbmcgdGVjaG5pcXVlcy4gVGhlIGNvbWJpbmF0aW9uIG9mIHN1Y2ggaGlnaGx5IHJlc29sdmVkIGFzc2VtYmx5IGdyYXBocyB3aXRoIGxvbmctcmFuZ2Ugc2NhZmZvbGRpbmcgaW5mb3JtYXRpb24gcHJvbWlzZXMgdGhlIGNvbXBsZXRlIGFuZCBhdXRvbWF0ZWQgYXNzZW1ibHkgb2YgY29tcGxleCBnZW5vbWVzLiIsInB1Ymxpc2hlciI6IkNvbGQgU3ByaW5nIEhhcmJvciBMYWJvcmF0b3J5IFByZXNzIiwiaXNzdWUiOiI1Iiwidm9sdW1lIjoiMjcifSwiaXNUZW1wb3JhcnkiOmZhbHNlfV19"/>
          <w:id w:val="1489138389"/>
          <w:placeholder>
            <w:docPart w:val="DefaultPlaceholder_-1854013440"/>
          </w:placeholder>
        </w:sdtPr>
        <w:sdtContent>
          <w:r w:rsidR="00D41C5C" w:rsidRPr="00D41C5C">
            <w:rPr>
              <w:rFonts w:eastAsia="Times New Roman"/>
              <w:color w:val="000000"/>
            </w:rPr>
            <w:t>[1]</w:t>
          </w:r>
        </w:sdtContent>
      </w:sdt>
      <w:r w:rsidRPr="003425AE">
        <w:t>, and assembled contigs were subsequently filtered to remove the mitochondrial genome and bacterial contamination (</w:t>
      </w:r>
      <w:r w:rsidR="00D534D1">
        <w:t>Fig S</w:t>
      </w:r>
      <w:r w:rsidRPr="003425AE">
        <w:t xml:space="preserve">2B), which is a known challenge for biotrophic plant pathogens </w:t>
      </w:r>
      <w:sdt>
        <w:sdtPr>
          <w:rPr>
            <w:color w:val="000000"/>
          </w:rPr>
          <w:tag w:val="MENDELEY_CITATION_v3_eyJjaXRhdGlvbklEIjoiTUVOREVMRVlfQ0lUQVRJT05fMWU3YzE4OGEtZWQ4ZS00N2UzLTg0ZmUtNDg3MGI4YTQ5YzRmIiwicHJvcGVydGllcyI6eyJub3RlSW5kZXgiOjB9LCJpc0VkaXRlZCI6ZmFsc2UsIm1hbnVhbE92ZXJyaWRlIjp7ImNpdGVwcm9jVGV4dCI6IlsyLDNdIiwiaXNNYW51YWxseU92ZXJyaWRkZW4iOmZhbHNlLCJtYW51YWxPdmVycmlkZVRleHQiOiIifSwiY2l0YXRpb25JdGVtcyI6W3siaWQiOiJmODI2YTk1Mi02NjUzLTVhNDMtODU3Yi03ZDY5NDIyZDU1YmMiLCJpdGVtRGF0YSI6eyJET0kiOiIxMC4xMzcxL0pPVVJOQUwuUFBBVC4xMDA0NDM3IiwiSVNTTiI6IjE1NTMtNzM3NCIsIlBNSUQiOiIyNTQxMjQ3NiIsImFic3RyYWN0IjoiVGhlIGhpZ2ggbGV2ZWwgb2YgYWNjdXJhY3kgYW5kIHNlbnNpdGl2aXR5IG9mIG5leHQgZ2VuZXJhdGlvbiBzZXF1ZW5jaW5nIGZvciBxdWFudGlmeWluZyBnZW5ldGljIG1hdGVyaWFsIGFjcm9zcyBvcmdhbmlzbWFsIGJvdW5kYXJpZXMgZ2l2ZXMgaXQgdHJlbWVuZG91cyBwb3RlbnRpYWwgZm9yIHBhdGhvZ2VuIGRpc2NvdmVyeSBhbmQgZGlhZ25vc2lzIGluIGh1bWFuIGRpc2Vhc2UuIERlc3BpdGUgdGhpcyBwcm9taXNlLCBzdWJzdGFudGlhbCBiYWN0ZXJpYWwgY29udGFtaW5hdGlvbiBpcyByb3V0aW5lbHkgZm91bmQgaW4gZXhpc3RpbmcgaHVtYW4tZGVyaXZlZCBSTkEtc2VxIGRhdGFzZXRzIHRoYXQgbGlrZWx5IGFyaXNlcyBmcm9tIGVudmlyb25tZW50YWwgc291cmNlcy4gVGhpcyByYWlzZXMgdGhlIG5lZWQgZm9yIHN0cmluZ2VudCBzZXF1ZW5jaW5nIGFuZCBhbmFseXNpcyBwcm90b2NvbHMgZm9yIHN0dWRpZXMgaW52ZXN0aWdhdGluZyBzZXF1ZW5jZS1iYXNlZCBtaWNyb2JpYWwgc2lnbmF0dXJlcyBpbiBjbGluaWNhbCBzYW1wbGVzLiIsImF1dGhvciI6W3siZHJvcHBpbmctcGFydGljbGUiOiIiLCJmYW1pbHkiOiJTdHJvbmciLCJnaXZlbiI6Ik1pY2hhZWwgSi4iLCJub24tZHJvcHBpbmctcGFydGljbGUiOiIiLCJwYXJzZS1uYW1lcyI6ZmFsc2UsInN1ZmZpeCI6IiJ9LHsiZHJvcHBpbmctcGFydGljbGUiOiIiLCJmYW1pbHkiOiJYdSIsImdpdmVuIjoiR3Vvcm9uZyIsIm5vbi1kcm9wcGluZy1wYXJ0aWNsZSI6IiIsInBhcnNlLW5hbWVzIjpmYWxzZSwic3VmZml4IjoiIn0seyJkcm9wcGluZy1wYXJ0aWNsZSI6IiIsImZhbWlseSI6Ik1vcmljaSIsImdpdmVuIjoiTGlzYSIsIm5vbi1kcm9wcGluZy1wYXJ0aWNsZSI6IiIsInBhcnNlLW5hbWVzIjpmYWxzZSwic3VmZml4IjoiIn0seyJkcm9wcGluZy1wYXJ0aWNsZSI6IiIsImZhbWlseSI6IlNwbGludGVyIEJvbi1EdXJhbnQiLCJnaXZlbiI6IlNhbmRyYSIsIm5vbi1kcm9wcGluZy1wYXJ0aWNsZSI6IiIsInBhcnNlLW5hbWVzIjpmYWxzZSwic3VmZml4IjoiIn0seyJkcm9wcGluZy1wYXJ0aWNsZSI6IiIsImZhbWlseSI6IkJhZGRvbyIsImdpdmVuIjoiTWVsb2R5Iiwibm9uLWRyb3BwaW5nLXBhcnRpY2xlIjoiIiwicGFyc2UtbmFtZXMiOmZhbHNlLCJzdWZmaXgiOiIifSx7ImRyb3BwaW5nLXBhcnRpY2xlIjoiIiwiZmFtaWx5IjoiTGluIiwiZ2l2ZW4iOiJaaGVuIiwibm9uLWRyb3BwaW5nLXBhcnRpY2xlIjoiIiwicGFyc2UtbmFtZXMiOmZhbHNlLCJzdWZmaXgiOiIifSx7ImRyb3BwaW5nLXBhcnRpY2xlIjoiIiwiZmFtaWx5IjoiRmV3ZWxsIiwiZ2l2ZW4iOiJDbGFpcmUiLCJub24tZHJvcHBpbmctcGFydGljbGUiOiIiLCJwYXJzZS1uYW1lcyI6ZmFsc2UsInN1ZmZpeCI6IiJ9LHsiZHJvcHBpbmctcGFydGljbGUiOiIiLCJmYW1pbHkiOiJUYXlsb3IiLCJnaXZlbiI6IkNocmlzdG9waGVyIE0uIiwibm9uLWRyb3BwaW5nLXBhcnRpY2xlIjoiIiwicGFyc2UtbmFtZXMiOmZhbHNlLCJzdWZmaXgiOiIifSx7ImRyb3BwaW5nLXBhcnRpY2xlIjoiIiwiZmFtaWx5IjoiRmxlbWluZ3RvbiIsImdpdmVuIjoiRXJpayBLLiIsIm5vbi1kcm9wcGluZy1wYXJ0aWNsZSI6IiIsInBhcnNlLW5hbWVzIjpmYWxzZSwic3VmZml4IjoiIn1dLCJjb250YWluZXItdGl0bGUiOiJQTE9TIFBhdGhvZ2VucyIsImlkIjoiZjgyNmE5NTItNjY1My01YTQzLTg1N2ItN2Q2OTQyMmQ1NWJjIiwiaXNzdWUiOiIxMSIsImlzc3VlZCI6eyJkYXRlLXBhcnRzIjpbWyIyMDE0IiwiMTEiLCIxIl1dfSwicGFnZSI6ImUxMDA0NDM3IiwicHVibGlzaGVyIjoiUHVibGljIExpYnJhcnkgb2YgU2NpZW5jZSIsInRpdGxlIjoiTWljcm9iaWFsIENvbnRhbWluYXRpb24gaW4gTmV4dCBHZW5lcmF0aW9uIFNlcXVlbmNpbmc6IEltcGxpY2F0aW9ucyBmb3IgU2VxdWVuY2UtQmFzZWQgQW5hbHlzaXMgb2YgQ2xpbmljYWwgU2FtcGxlcyIsInR5cGUiOiJhcnRpY2xlLWpvdXJuYWwiLCJ2b2x1bWUiOiIxMCIsImNvbnRhaW5lci10aXRsZS1zaG9ydCI6IlBMb1MgUGF0aG9nIn0sInVyaXMiOlsiaHR0cDovL3d3dy5tZW5kZWxleS5jb20vZG9jdW1lbnRzLz91dWlkPTVmMTM5YmMxLTViNTQtMzE5Ni04ZWNkLWIzYTdmMzRjM2U4MyJdLCJpc1RlbXBvcmFyeSI6ZmFsc2UsImxlZ2FjeURlc2t0b3BJZCI6IjVmMTM5YmMxLTViNTQtMzE5Ni04ZWNkLWIzYTdmMzRjM2U4MyJ9LHsiaWQiOiI3NTA0M2ZkZi02OWIyLTU1NTAtOTEyZi1mNjkzZmIzYTA2NmUiLCJpdGVtRGF0YSI6eyJET0kiOiIxMC4xMzcxL2pvdXJuYWwucG9uZS4wMjI1ODA4IiwiSVNCTiI6IjExMTExMTExMTEiLCJJU1NOIjoiMTkzMjYyMDMiLCJQTUlEIjoiMzIzOTY1NjAiLCJhYnN0cmFjdCI6IlBlcm9ub3Nwb3JhIGVmZnVzYSAocHJldmlvdXNseSBrbm93biBhcyBQLiBmYXJpbm9zYSBmLiBzcC4gc3BpbmFjaWFlLCBhbmQgaGVyZSByZWZlcnJlZCB0byBhcyBQZnMpIGlzIGFuIG9ibGlnYXRlIGJpb3Ryb3BoaWMgb29teWNldGUgdGhhdCBjYXVzZXMgZG93bnkgbWlsZGV3IG9uIHNwaW5hY2ggKFNwaW5hY2lhIG9sZXJhY2VhKS4gVG8gY29tYmF0IHRoaXMgZGVzdHJ1Y3RpdmUgbWFueSBkaXNlYXNlIHJlc2lzdGFudCBjdWx0aXZhcnMgaGF2ZSBiZWVuIGJyZWQgYW5kIHVzZWQuIEhvd2V2ZXIsIG5ldyBQZnMgcmFjZXMgcmFwaWRseSBicmVhayB0aGUgZW1wbG95ZWQgcmVzaXN0YW5jZSBnZW5lcy4gVG8gZ2V0IGluc2lnaHQgaW50byB0aGUgZ2VuZSByZXBlcnRvaXJlIG9mIFBmcyBhbmQgaWRlbnRpZnkgaW5mZWN0aW9uLXJlbGF0ZWQgZ2VuZXMsIHRoZSBnZW5vbWUgb2YgdGhlIGZpcnN0IHJlZmVyZW5jZSByYWNlLCBQZnMxLCB3YXMgc2VxdWVuY2VkLCBhc3NlbWJsZWQsIGFuZCBhbm5vdGF0ZWQuIER1ZSB0byB0aGUgb2JsaWdhdGUgYmlvdHJvcGhpYyBuYXR1cmUgb2YgdGhpcyBwYXRob2dlbiwgbWF0ZXJpYWwgZm9yIEROQSBpc29sYXRpb24gY2FuIG9ubHkgYmUgY29sbGVjdGVkIGZyb20gaW5mZWN0ZWQgc3BpbmFjaCBsZWF2ZXMgdGhhdCwgaG93ZXZlciwgYWxzbyBjb250YWluIG1hbnkgb3RoZXIgbWljcm9vcmdhbmlzbXMuIFRoZSBvYnRhaW5lZCBzZXF1ZW5jZXMgY2FuLCB0aGVyZWZvcmUsIGJlIGNvbnNpZGVyZWQgYSBtZXRhZ2Vub21lLiBUbyBmaWx0ZXIgYW5kIG9idGFpbiBQZnMgc2VxdWVuY2VzIHdlIHV0aWxpemVkIHRoZSBDQVQgdG9vbCB0byB0YXhvbm9taWNhbGx5IGFubm90YXRlIE9SRnMgcmVzaWRpbmcgb24gbG9uZyBzZXF1ZW5jZXMgb2YgYSBnZW5vbWUgcHJlLWFzc2VtYmx5LiBUaGlzIHN0dWR5IGlzIHRoZSBmaXJzdCB0byBzaG93IHRoYXQgQ0FUIGZpbHRlcmluZyBwZXJmb3JtcyB3ZWxsIG9uIGV1a2FyeW90aWMgY29udGlncy4gQmFzZWQgb24gdGhlIHRheG9ub215LCBkZXRlcm1pbmVkIG9uIG11bHRpcGxlIE9SRnMsIGNvbnRhbWluYXRpbmcgbG9uZyBzZXF1ZW5jZXMgYW5kIGNvcnJlc3BvbmRpbmcgcmVhZHMgd2VyZSByZW1vdmVkIGZyb20gdGhlIG1ldGFnZW5vbWUuIEZpbHRlcmVkIHJlYWRzIHdlcmUgcmUtYXNzZW1ibGVkIHRvIHByb3ZpZGUgYSBjbGVhbiBhbmQgaW1wcm92ZWQgUGZzIGdlbm9tZSBzZXF1ZW5jZSBvZiAzMi40IE1icCBjb25zaXN0aW5nIG9mIDgsNjM1IHNjYWZmb2xkcy4gVHJhbnNjcmlwdCBzZXF1ZW5jaW5nIG9mIGEgcmFuZ2Ugb2YgaW5mZWN0aW9uIHRpbWUgcG9pbnRzIGFpZGVkIHRoZSBwcmVkaWN0aW9uIG9mIGEgdG90YWwgb2YgMTMsMjc3IGdlbmUgbW9kZWxzLCBpbmNsdWRpbmcgOTkgUnhMUigtbGlrZSkgZWZmZWN0b3IsIGFuZCAxNCBwdXRhdGl2ZSBDcmlua2xlciBnZW5lcy4gQ29tcGFyYXRpdmUgYW5hbHlzaXMgaWRlbnRpZmllZCBjb21tb24gZmVhdHVyZXMgaW4gdGhlIHByZWRpY3RlZCBzZWNyZXRvbWVzIG9mIGRpZmZlcmVudCBvYmxpZ2F0ZSBiaW90cm9waGljIG9vbXljZXRlcywgcmVnYXJkbGVzcyBvZiB0aGVpciBwaHlsb2dlbmV0aWMgZGlzdGFuY2UuIFRoZWlyIHNlY3JldG9tZXMgYXJlIGdlbmVyYWxseSBzbWFsbGVyLCBjb21wYXJlZCB0byBoZW1pLWJpb3Ryb3BoaWMgYW5kIG5lY3JvdHJvcGhpYyBvb215Y2V0ZSBzcGVjaWVzLiBXZSBvYnNlcnZlIGEgcmVkdWN0aW9uIGluIHByb3RlaW5zIGludm9sdmVkIGluIGNlbGwgd2FsbCBkZWdyYWRhdGlvbiwgaW4gTmVwMS1saWtlIHByb3RlaW5zIChOTFBzKSwgcHJvdGVpbnMgd2l0aCBQQU4vYXBwbGUgZG9tYWlucywgYW5kIGhvc3QgdHJhbnNsb2NhdGVkIGVmZmVjdG9ycy4gVGhlIGdlbm9tZSBvZiBQZnMxIHdpbGwgYmUgaW5zdHJ1bWVudGFsIGluIHN0dWR5aW5nIGRvd255IG1pbGRldyB2aXJ1bGVuY2UgYW5kIGZvciB1bmRlcnN0YW5kaW5nIHRoZSBtb2xlY3VsYXIgYWRhcHRhdGlvbnMgYnkgd2hpY2ggbmV3IGlzb2xhdGVzIGJyZWFrIHNwaW5hY2ggcmVzaXN0YW5jZS4iLCJhdXRob3IiOlt7ImRyb3BwaW5nLXBhcnRpY2xlIjoiIiwiZmFtaWx5IjoiS2xlaW4iLCJnaXZlbiI6Ikpvw6tsIiwibm9uLWRyb3BwaW5nLXBhcnRpY2xlIjoiIiwicGFyc2UtbmFtZXMiOmZhbHNlLCJzdWZmaXgiOiIifSx7ImRyb3BwaW5nLXBhcnRpY2xlIjoiIiwiZmFtaWx5IjoiTmVpbGVuIiwiZ2l2ZW4iOiJNYW5vbiIsIm5vbi1kcm9wcGluZy1wYXJ0aWNsZSI6IiIsInBhcnNlLW5hbWVzIjpmYWxzZSwic3VmZml4IjoiIn0seyJkcm9wcGluZy1wYXJ0aWNsZSI6IiIsImZhbWlseSI6IlZlcmsiLCJnaXZlbiI6Ik1hcmNlbCIsIm5vbi1kcm9wcGluZy1wYXJ0aWNsZSI6InZhbiIsInBhcnNlLW5hbWVzIjpmYWxzZSwic3VmZml4IjoiIn0seyJkcm9wcGluZy1wYXJ0aWNsZSI6IiIsImZhbWlseSI6IkR1dGlsaCIsImdpdmVuIjoiQmFzIEUuIiwibm9uLWRyb3BwaW5nLXBhcnRpY2xlIjoiIiwicGFyc2UtbmFtZXMiOmZhbHNlLCJzdWZmaXgiOiIifSx7ImRyb3BwaW5nLXBhcnRpY2xlIjoiIiwiZmFtaWx5IjoiQWNrZXJ2ZWtlbiIsImdpdmVuIjoiR3VpZG8iLCJub24tZHJvcHBpbmctcGFydGljbGUiOiJ2YW4gZGVuIiwicGFyc2UtbmFtZXMiOmZhbHNlLCJzdWZmaXgiOiIifV0sImNvbnRhaW5lci10aXRsZSI6IlBMb1MgT05FIiwiaWQiOiI3NTA0M2ZkZi02OWIyLTU1NTAtOTEyZi1mNjkzZmIzYTA2NmUiLCJpc3N1ZSI6IjUiLCJpc3N1ZWQiOnsiZGF0ZS1wYXJ0cyI6W1siMjAyMCJdXX0sIm51bWJlci1vZi1wYWdlcyI6IjEtMzIiLCJ0aXRsZSI6Ikdlbm9tZSByZWNvbnN0cnVjdGlvbiBvZiB0aGUgbm9uLWN1bHR1cmFibGUgc3BpbmFjaCBkb3dueSBtaWxkZXcgPGk+UGVyb25vc3BvcmEgZWZmdXNhPC9pPiBieSBtZXRhZ2Vub21lIGZpbHRlcmluZyIsInR5cGUiOiJib29rIiwidm9sdW1lIjoiMTUiLCJjb250YWluZXItdGl0bGUtc2hvcnQiOiJQTG9TIE9uZSJ9LCJ1cmlzIjpbImh0dHA6Ly93d3cubWVuZGVsZXkuY29tL2RvY3VtZW50cy8/dXVpZD1lMzdmNmQ1Ny1mYThjLTQ2M2YtYmYzYy04YmVhNTllMzU2OTciXSwiaXNUZW1wb3JhcnkiOmZhbHNlLCJsZWdhY3lEZXNrdG9wSWQiOiJlMzdmNmQ1Ny1mYThjLTQ2M2YtYmYzYy04YmVhNTllMzU2OTcifV19"/>
          <w:id w:val="-2126151835"/>
          <w:placeholder>
            <w:docPart w:val="DefaultPlaceholder_-1854013440"/>
          </w:placeholder>
        </w:sdtPr>
        <w:sdtContent>
          <w:r w:rsidR="00D41C5C" w:rsidRPr="00D41C5C">
            <w:rPr>
              <w:rFonts w:eastAsia="Times New Roman"/>
              <w:color w:val="000000"/>
            </w:rPr>
            <w:t>[2,3]</w:t>
          </w:r>
        </w:sdtContent>
      </w:sdt>
      <w:r w:rsidRPr="003425AE">
        <w:t>, yielding 29-100 contigs per isolate. These contigs were further scaffolded into chromosomes using the chromatin contact information from Hi-C data (</w:t>
      </w:r>
      <w:r w:rsidR="00D534D1">
        <w:t>Fig S</w:t>
      </w:r>
      <w:r w:rsidR="00846BDE">
        <w:t>4</w:t>
      </w:r>
      <w:r w:rsidRPr="003425AE">
        <w:t>), and remaining gaps were subsequently closed by manually joining contig overlaps that were supported by long reads. To correct for systematic sequencing errors of the Nanopore data, the chromosome-level genome assembly was polished with Illumina short-read data.</w:t>
      </w:r>
    </w:p>
    <w:p w14:paraId="02AB0056" w14:textId="35DD5456" w:rsidR="00E965C7" w:rsidRDefault="00631A5D" w:rsidP="006E5687">
      <w:bookmarkStart w:id="0" w:name="_Hlk173495475"/>
      <w:r>
        <w:t xml:space="preserve">The quality and completeness of the </w:t>
      </w:r>
      <w:r w:rsidR="00F37183">
        <w:t>assemblies were</w:t>
      </w:r>
      <w:r>
        <w:t xml:space="preserve"> </w:t>
      </w:r>
      <w:r w:rsidR="00F37183">
        <w:t xml:space="preserve">evaluated </w:t>
      </w:r>
      <w:r>
        <w:t>in a reference free method using short-read K-</w:t>
      </w:r>
      <w:proofErr w:type="spellStart"/>
      <w:r>
        <w:t>mer</w:t>
      </w:r>
      <w:proofErr w:type="spellEnd"/>
      <w:r>
        <w:t xml:space="preserve"> distribution and</w:t>
      </w:r>
      <w:r w:rsidR="007A3159">
        <w:t xml:space="preserve"> we</w:t>
      </w:r>
      <w:r>
        <w:t xml:space="preserve"> observed that our haploid assembl</w:t>
      </w:r>
      <w:r w:rsidR="00CC0187">
        <w:t>ies</w:t>
      </w:r>
      <w:r>
        <w:t xml:space="preserve"> </w:t>
      </w:r>
      <w:r w:rsidR="008132D6">
        <w:t>cover half of</w:t>
      </w:r>
      <w:r w:rsidR="001D308C">
        <w:t xml:space="preserve"> </w:t>
      </w:r>
      <w:r>
        <w:t>the heterozygous</w:t>
      </w:r>
      <w:r w:rsidR="008132D6">
        <w:t xml:space="preserve"> regions </w:t>
      </w:r>
      <w:r>
        <w:t>(1x)</w:t>
      </w:r>
      <w:r w:rsidR="008132D6">
        <w:t xml:space="preserve"> and cover fully the</w:t>
      </w:r>
      <w:r>
        <w:t xml:space="preserve"> homozygous (2x), and highly repetitive regions (&gt;3x) (</w:t>
      </w:r>
      <w:r w:rsidR="00D534D1">
        <w:t>Fig S</w:t>
      </w:r>
      <w:r>
        <w:t>1</w:t>
      </w:r>
      <w:r w:rsidR="008132D6">
        <w:t>2</w:t>
      </w:r>
      <w:r>
        <w:t>)</w:t>
      </w:r>
      <w:bookmarkEnd w:id="0"/>
      <w:r>
        <w:t xml:space="preserve">. </w:t>
      </w:r>
      <w:r w:rsidR="00473637" w:rsidRPr="003425AE">
        <w:t>We further evaluated the quality of the genome assemblies based on the coverage of Nanopore and Illumina reads along the assembled chromosomes, which support the chromosome structure with average coverage per isolate ranging from 53 - 271 reads (</w:t>
      </w:r>
      <w:r w:rsidR="00D534D1">
        <w:t>Fig S</w:t>
      </w:r>
      <w:r w:rsidR="00846BDE">
        <w:t>3</w:t>
      </w:r>
      <w:r w:rsidR="00473637" w:rsidRPr="003425AE">
        <w:t>); the number and constitution of the assembled chromosomes is also strongly supported by the Hi-C data (</w:t>
      </w:r>
      <w:r w:rsidR="00D534D1">
        <w:t>Fig S</w:t>
      </w:r>
      <w:r w:rsidR="00846BDE">
        <w:t>4</w:t>
      </w:r>
      <w:r w:rsidR="00473637" w:rsidRPr="003425AE">
        <w:t>). We did, however, also observed lower sequencing coverage for few long repetitive regions (longer than 100 kb), but the contiguity of these regions was supported by Nanopore reads that were longer than the respective region (</w:t>
      </w:r>
      <w:r w:rsidR="00D534D1">
        <w:t>Fig S</w:t>
      </w:r>
      <w:r w:rsidR="00846BDE">
        <w:t>3</w:t>
      </w:r>
      <w:r w:rsidR="00473637" w:rsidRPr="003425AE">
        <w:t>). The ribosomal RNA cluster at the beginning of chromosome 15 has five times higher Nanopore read coverage compared with the remainder of the genome, suggesting that this highly repetitive region is much longer than represented in the assembly.</w:t>
      </w:r>
    </w:p>
    <w:p w14:paraId="73549BA5" w14:textId="77777777" w:rsidR="00D41C5C" w:rsidRDefault="00D41C5C">
      <w:pPr>
        <w:spacing w:line="259" w:lineRule="auto"/>
        <w:ind w:firstLine="0"/>
        <w:jc w:val="left"/>
        <w:rPr>
          <w:rFonts w:eastAsia="Times New Roman"/>
          <w:b/>
          <w:bCs/>
        </w:rPr>
      </w:pPr>
      <w:r>
        <w:br w:type="page"/>
      </w:r>
    </w:p>
    <w:p w14:paraId="5A5360A8" w14:textId="08CB1E43" w:rsidR="00D534D1" w:rsidRDefault="00D534D1" w:rsidP="00D534D1">
      <w:pPr>
        <w:pStyle w:val="Heading2"/>
        <w:ind w:firstLine="0"/>
      </w:pPr>
      <w:r w:rsidRPr="000429E4">
        <w:lastRenderedPageBreak/>
        <w:t>References</w:t>
      </w:r>
    </w:p>
    <w:sdt>
      <w:sdtPr>
        <w:rPr>
          <w:noProof/>
          <w:color w:val="000000"/>
        </w:rPr>
        <w:tag w:val="MENDELEY_BIBLIOGRAPHY"/>
        <w:id w:val="-54477696"/>
        <w:placeholder>
          <w:docPart w:val="DefaultPlaceholder_-1854013440"/>
        </w:placeholder>
      </w:sdtPr>
      <w:sdtContent>
        <w:p w14:paraId="1AA2EC65" w14:textId="77777777" w:rsidR="00D41C5C" w:rsidRPr="00D41C5C" w:rsidRDefault="00D41C5C">
          <w:pPr>
            <w:autoSpaceDE w:val="0"/>
            <w:autoSpaceDN w:val="0"/>
            <w:ind w:hanging="640"/>
            <w:divId w:val="2143573248"/>
            <w:rPr>
              <w:rFonts w:eastAsia="Times New Roman"/>
              <w:color w:val="000000"/>
              <w:sz w:val="24"/>
              <w:szCs w:val="24"/>
            </w:rPr>
          </w:pPr>
          <w:r w:rsidRPr="00D41C5C">
            <w:rPr>
              <w:rFonts w:eastAsia="Times New Roman"/>
              <w:color w:val="000000"/>
            </w:rPr>
            <w:t xml:space="preserve">1. </w:t>
          </w:r>
          <w:r w:rsidRPr="00D41C5C">
            <w:rPr>
              <w:rFonts w:eastAsia="Times New Roman"/>
              <w:color w:val="000000"/>
            </w:rPr>
            <w:tab/>
            <w:t xml:space="preserve">Koren S, </w:t>
          </w:r>
          <w:proofErr w:type="spellStart"/>
          <w:r w:rsidRPr="00D41C5C">
            <w:rPr>
              <w:rFonts w:eastAsia="Times New Roman"/>
              <w:color w:val="000000"/>
            </w:rPr>
            <w:t>Walenz</w:t>
          </w:r>
          <w:proofErr w:type="spellEnd"/>
          <w:r w:rsidRPr="00D41C5C">
            <w:rPr>
              <w:rFonts w:eastAsia="Times New Roman"/>
              <w:color w:val="000000"/>
            </w:rPr>
            <w:t xml:space="preserve"> BP, Berlin K, Miller JR, Bergman NH, Phillippy AM. Canu: Scalable and accurate long-read assembly via adaptive κ-</w:t>
          </w:r>
          <w:proofErr w:type="spellStart"/>
          <w:r w:rsidRPr="00D41C5C">
            <w:rPr>
              <w:rFonts w:eastAsia="Times New Roman"/>
              <w:color w:val="000000"/>
            </w:rPr>
            <w:t>mer</w:t>
          </w:r>
          <w:proofErr w:type="spellEnd"/>
          <w:r w:rsidRPr="00D41C5C">
            <w:rPr>
              <w:rFonts w:eastAsia="Times New Roman"/>
              <w:color w:val="000000"/>
            </w:rPr>
            <w:t xml:space="preserve"> weighting and repeat separation. Genome Res. 2017;27: 722–736. doi:10.1101/gr.215087.116</w:t>
          </w:r>
        </w:p>
        <w:p w14:paraId="7753A426" w14:textId="77777777" w:rsidR="00D41C5C" w:rsidRPr="00D41C5C" w:rsidRDefault="00D41C5C">
          <w:pPr>
            <w:autoSpaceDE w:val="0"/>
            <w:autoSpaceDN w:val="0"/>
            <w:ind w:hanging="640"/>
            <w:divId w:val="914360161"/>
            <w:rPr>
              <w:rFonts w:eastAsia="Times New Roman"/>
              <w:color w:val="000000"/>
            </w:rPr>
          </w:pPr>
          <w:r w:rsidRPr="00D41C5C">
            <w:rPr>
              <w:rFonts w:eastAsia="Times New Roman"/>
              <w:color w:val="000000"/>
            </w:rPr>
            <w:t xml:space="preserve">2. </w:t>
          </w:r>
          <w:r w:rsidRPr="00D41C5C">
            <w:rPr>
              <w:rFonts w:eastAsia="Times New Roman"/>
              <w:color w:val="000000"/>
            </w:rPr>
            <w:tab/>
            <w:t xml:space="preserve">Strong MJ, Xu G, Morici L, Splinter Bon-Durant S, Baddoo M, Lin Z, et al. Microbial Contamination in Next Generation Sequencing: Implications for Sequence-Based Analysis of Clinical Samples. </w:t>
          </w:r>
          <w:proofErr w:type="spellStart"/>
          <w:r w:rsidRPr="00D41C5C">
            <w:rPr>
              <w:rFonts w:eastAsia="Times New Roman"/>
              <w:color w:val="000000"/>
            </w:rPr>
            <w:t>PLoS</w:t>
          </w:r>
          <w:proofErr w:type="spellEnd"/>
          <w:r w:rsidRPr="00D41C5C">
            <w:rPr>
              <w:rFonts w:eastAsia="Times New Roman"/>
              <w:color w:val="000000"/>
            </w:rPr>
            <w:t xml:space="preserve"> Pathog. 2014;10: e1004437. </w:t>
          </w:r>
          <w:proofErr w:type="gramStart"/>
          <w:r w:rsidRPr="00D41C5C">
            <w:rPr>
              <w:rFonts w:eastAsia="Times New Roman"/>
              <w:color w:val="000000"/>
            </w:rPr>
            <w:t>doi:10.1371/JOURNAL.PPAT</w:t>
          </w:r>
          <w:proofErr w:type="gramEnd"/>
          <w:r w:rsidRPr="00D41C5C">
            <w:rPr>
              <w:rFonts w:eastAsia="Times New Roman"/>
              <w:color w:val="000000"/>
            </w:rPr>
            <w:t>.1004437</w:t>
          </w:r>
        </w:p>
        <w:p w14:paraId="5ECD2E41" w14:textId="77777777" w:rsidR="00D41C5C" w:rsidRPr="00D41C5C" w:rsidRDefault="00D41C5C">
          <w:pPr>
            <w:autoSpaceDE w:val="0"/>
            <w:autoSpaceDN w:val="0"/>
            <w:ind w:hanging="640"/>
            <w:divId w:val="1231111415"/>
            <w:rPr>
              <w:rFonts w:eastAsia="Times New Roman"/>
              <w:color w:val="000000"/>
            </w:rPr>
          </w:pPr>
          <w:r w:rsidRPr="00D41C5C">
            <w:rPr>
              <w:rFonts w:eastAsia="Times New Roman"/>
              <w:color w:val="000000"/>
            </w:rPr>
            <w:t xml:space="preserve">3. </w:t>
          </w:r>
          <w:r w:rsidRPr="00D41C5C">
            <w:rPr>
              <w:rFonts w:eastAsia="Times New Roman"/>
              <w:color w:val="000000"/>
            </w:rPr>
            <w:tab/>
            <w:t xml:space="preserve">Klein J, </w:t>
          </w:r>
          <w:proofErr w:type="spellStart"/>
          <w:r w:rsidRPr="00D41C5C">
            <w:rPr>
              <w:rFonts w:eastAsia="Times New Roman"/>
              <w:color w:val="000000"/>
            </w:rPr>
            <w:t>Neilen</w:t>
          </w:r>
          <w:proofErr w:type="spellEnd"/>
          <w:r w:rsidRPr="00D41C5C">
            <w:rPr>
              <w:rFonts w:eastAsia="Times New Roman"/>
              <w:color w:val="000000"/>
            </w:rPr>
            <w:t xml:space="preserve"> M, van Verk M, </w:t>
          </w:r>
          <w:proofErr w:type="spellStart"/>
          <w:r w:rsidRPr="00D41C5C">
            <w:rPr>
              <w:rFonts w:eastAsia="Times New Roman"/>
              <w:color w:val="000000"/>
            </w:rPr>
            <w:t>Dutilh</w:t>
          </w:r>
          <w:proofErr w:type="spellEnd"/>
          <w:r w:rsidRPr="00D41C5C">
            <w:rPr>
              <w:rFonts w:eastAsia="Times New Roman"/>
              <w:color w:val="000000"/>
            </w:rPr>
            <w:t xml:space="preserve"> BE, van den </w:t>
          </w:r>
          <w:proofErr w:type="spellStart"/>
          <w:r w:rsidRPr="00D41C5C">
            <w:rPr>
              <w:rFonts w:eastAsia="Times New Roman"/>
              <w:color w:val="000000"/>
            </w:rPr>
            <w:t>Ackerveken</w:t>
          </w:r>
          <w:proofErr w:type="spellEnd"/>
          <w:r w:rsidRPr="00D41C5C">
            <w:rPr>
              <w:rFonts w:eastAsia="Times New Roman"/>
              <w:color w:val="000000"/>
            </w:rPr>
            <w:t xml:space="preserve"> G. Genome reconstruction of the non-culturable spinach downy mildew </w:t>
          </w:r>
          <w:r w:rsidRPr="00D41C5C">
            <w:rPr>
              <w:rFonts w:eastAsia="Times New Roman"/>
              <w:i/>
              <w:iCs/>
              <w:color w:val="000000"/>
            </w:rPr>
            <w:t>Peronospora effusa</w:t>
          </w:r>
          <w:r w:rsidRPr="00D41C5C">
            <w:rPr>
              <w:rFonts w:eastAsia="Times New Roman"/>
              <w:color w:val="000000"/>
            </w:rPr>
            <w:t xml:space="preserve"> by metagenome filtering. </w:t>
          </w:r>
          <w:proofErr w:type="spellStart"/>
          <w:r w:rsidRPr="00D41C5C">
            <w:rPr>
              <w:rFonts w:eastAsia="Times New Roman"/>
              <w:color w:val="000000"/>
            </w:rPr>
            <w:t>PLoS</w:t>
          </w:r>
          <w:proofErr w:type="spellEnd"/>
          <w:r w:rsidRPr="00D41C5C">
            <w:rPr>
              <w:rFonts w:eastAsia="Times New Roman"/>
              <w:color w:val="000000"/>
            </w:rPr>
            <w:t xml:space="preserve"> ONE. 2020. </w:t>
          </w:r>
          <w:proofErr w:type="gramStart"/>
          <w:r w:rsidRPr="00D41C5C">
            <w:rPr>
              <w:rFonts w:eastAsia="Times New Roman"/>
              <w:color w:val="000000"/>
            </w:rPr>
            <w:t>doi:10.1371/journal.pone</w:t>
          </w:r>
          <w:proofErr w:type="gramEnd"/>
          <w:r w:rsidRPr="00D41C5C">
            <w:rPr>
              <w:rFonts w:eastAsia="Times New Roman"/>
              <w:color w:val="000000"/>
            </w:rPr>
            <w:t>.0225808</w:t>
          </w:r>
        </w:p>
        <w:p w14:paraId="4F650195" w14:textId="0074558C" w:rsidR="00D534D1" w:rsidRPr="009A684C" w:rsidRDefault="00D41C5C" w:rsidP="00D534D1">
          <w:pPr>
            <w:ind w:firstLine="0"/>
            <w:rPr>
              <w:noProof/>
            </w:rPr>
          </w:pPr>
          <w:r w:rsidRPr="00D41C5C">
            <w:rPr>
              <w:rFonts w:eastAsia="Times New Roman"/>
              <w:color w:val="000000"/>
            </w:rPr>
            <w:t> </w:t>
          </w:r>
        </w:p>
      </w:sdtContent>
    </w:sdt>
    <w:sectPr w:rsidR="00D534D1" w:rsidRPr="009A68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84C"/>
    <w:rsid w:val="000361E1"/>
    <w:rsid w:val="00037861"/>
    <w:rsid w:val="00045EA2"/>
    <w:rsid w:val="000B65F7"/>
    <w:rsid w:val="00157FE2"/>
    <w:rsid w:val="001D0C0A"/>
    <w:rsid w:val="001D308C"/>
    <w:rsid w:val="00273BC0"/>
    <w:rsid w:val="002D05D5"/>
    <w:rsid w:val="003425AE"/>
    <w:rsid w:val="003D3A9C"/>
    <w:rsid w:val="00415C2F"/>
    <w:rsid w:val="00473637"/>
    <w:rsid w:val="004B21DE"/>
    <w:rsid w:val="004F7EC2"/>
    <w:rsid w:val="0059115A"/>
    <w:rsid w:val="00631A5D"/>
    <w:rsid w:val="006C2613"/>
    <w:rsid w:val="006E5687"/>
    <w:rsid w:val="006F5228"/>
    <w:rsid w:val="0071123B"/>
    <w:rsid w:val="0079516A"/>
    <w:rsid w:val="007A3159"/>
    <w:rsid w:val="007D1C1A"/>
    <w:rsid w:val="00810E6B"/>
    <w:rsid w:val="008132D6"/>
    <w:rsid w:val="00846BDE"/>
    <w:rsid w:val="008D3823"/>
    <w:rsid w:val="008F3043"/>
    <w:rsid w:val="0090268D"/>
    <w:rsid w:val="00914220"/>
    <w:rsid w:val="00992E94"/>
    <w:rsid w:val="009A3888"/>
    <w:rsid w:val="009A684C"/>
    <w:rsid w:val="009B247A"/>
    <w:rsid w:val="009E3E32"/>
    <w:rsid w:val="00A60F9D"/>
    <w:rsid w:val="00A97085"/>
    <w:rsid w:val="00B73B73"/>
    <w:rsid w:val="00B84CBD"/>
    <w:rsid w:val="00C03F63"/>
    <w:rsid w:val="00C618E5"/>
    <w:rsid w:val="00CC0187"/>
    <w:rsid w:val="00D35F7D"/>
    <w:rsid w:val="00D41C5C"/>
    <w:rsid w:val="00D534D1"/>
    <w:rsid w:val="00DA5070"/>
    <w:rsid w:val="00DD1394"/>
    <w:rsid w:val="00DE76C0"/>
    <w:rsid w:val="00E2235D"/>
    <w:rsid w:val="00E3516E"/>
    <w:rsid w:val="00E5023B"/>
    <w:rsid w:val="00E9570E"/>
    <w:rsid w:val="00E965C7"/>
    <w:rsid w:val="00EC2667"/>
    <w:rsid w:val="00EF7067"/>
    <w:rsid w:val="00F23A8F"/>
    <w:rsid w:val="00F249FF"/>
    <w:rsid w:val="00F37183"/>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FC67B"/>
  <w15:chartTrackingRefBased/>
  <w15:docId w15:val="{E8C1B9E5-EACC-4645-9DC8-90B9640BAF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5687"/>
    <w:pPr>
      <w:spacing w:line="480" w:lineRule="auto"/>
      <w:ind w:firstLine="284"/>
      <w:jc w:val="both"/>
    </w:pPr>
    <w:rPr>
      <w:rFonts w:ascii="Arial" w:eastAsia="Calibri" w:hAnsi="Arial" w:cs="Arial"/>
      <w:kern w:val="0"/>
      <w:sz w:val="20"/>
      <w:szCs w:val="20"/>
      <w:lang w:val="en-GB"/>
      <w14:ligatures w14:val="none"/>
    </w:rPr>
  </w:style>
  <w:style w:type="paragraph" w:styleId="Heading1">
    <w:name w:val="heading 1"/>
    <w:basedOn w:val="Normal"/>
    <w:next w:val="Normal"/>
    <w:link w:val="Heading1Char"/>
    <w:uiPriority w:val="9"/>
    <w:qFormat/>
    <w:rsid w:val="006E5687"/>
    <w:pPr>
      <w:keepNext/>
      <w:keepLines/>
      <w:spacing w:before="120" w:after="120"/>
      <w:jc w:val="center"/>
      <w:outlineLvl w:val="0"/>
    </w:pPr>
    <w:rPr>
      <w:rFonts w:eastAsia="Times New Roman"/>
      <w:b/>
      <w:bCs/>
      <w:sz w:val="28"/>
      <w:szCs w:val="28"/>
    </w:rPr>
  </w:style>
  <w:style w:type="paragraph" w:styleId="Heading2">
    <w:name w:val="heading 2"/>
    <w:basedOn w:val="Normal"/>
    <w:next w:val="Normal"/>
    <w:link w:val="Heading2Char"/>
    <w:uiPriority w:val="9"/>
    <w:unhideWhenUsed/>
    <w:qFormat/>
    <w:rsid w:val="006E5687"/>
    <w:pPr>
      <w:keepNext/>
      <w:keepLines/>
      <w:spacing w:before="120" w:after="120"/>
      <w:outlineLvl w:val="1"/>
    </w:pPr>
    <w:rPr>
      <w:rFonts w:eastAsia="Times New Roman"/>
      <w:b/>
      <w:bCs/>
    </w:rPr>
  </w:style>
  <w:style w:type="paragraph" w:styleId="Heading3">
    <w:name w:val="heading 3"/>
    <w:basedOn w:val="Normal"/>
    <w:next w:val="Normal"/>
    <w:link w:val="Heading3Char"/>
    <w:uiPriority w:val="9"/>
    <w:semiHidden/>
    <w:unhideWhenUsed/>
    <w:qFormat/>
    <w:rsid w:val="009A68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68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68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68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68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68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68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5687"/>
    <w:rPr>
      <w:rFonts w:ascii="Arial" w:eastAsia="Times New Roman" w:hAnsi="Arial" w:cs="Arial"/>
      <w:b/>
      <w:bCs/>
      <w:kern w:val="0"/>
      <w:sz w:val="28"/>
      <w:szCs w:val="28"/>
      <w14:ligatures w14:val="none"/>
    </w:rPr>
  </w:style>
  <w:style w:type="character" w:customStyle="1" w:styleId="Heading2Char">
    <w:name w:val="Heading 2 Char"/>
    <w:basedOn w:val="DefaultParagraphFont"/>
    <w:link w:val="Heading2"/>
    <w:uiPriority w:val="9"/>
    <w:rsid w:val="006E5687"/>
    <w:rPr>
      <w:rFonts w:ascii="Arial" w:eastAsia="Times New Roman" w:hAnsi="Arial" w:cs="Arial"/>
      <w:b/>
      <w:bCs/>
      <w:kern w:val="0"/>
      <w:lang w:val="en-GB"/>
      <w14:ligatures w14:val="none"/>
    </w:rPr>
  </w:style>
  <w:style w:type="character" w:customStyle="1" w:styleId="Heading3Char">
    <w:name w:val="Heading 3 Char"/>
    <w:basedOn w:val="DefaultParagraphFont"/>
    <w:link w:val="Heading3"/>
    <w:uiPriority w:val="9"/>
    <w:semiHidden/>
    <w:rsid w:val="009A68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68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68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68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68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68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684C"/>
    <w:rPr>
      <w:rFonts w:eastAsiaTheme="majorEastAsia" w:cstheme="majorBidi"/>
      <w:color w:val="272727" w:themeColor="text1" w:themeTint="D8"/>
    </w:rPr>
  </w:style>
  <w:style w:type="paragraph" w:styleId="Title">
    <w:name w:val="Title"/>
    <w:basedOn w:val="Normal"/>
    <w:next w:val="Normal"/>
    <w:link w:val="TitleChar"/>
    <w:uiPriority w:val="10"/>
    <w:qFormat/>
    <w:rsid w:val="009A68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68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684C"/>
    <w:pPr>
      <w:numPr>
        <w:ilvl w:val="1"/>
      </w:numPr>
      <w:ind w:firstLine="284"/>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68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684C"/>
    <w:pPr>
      <w:spacing w:before="160"/>
      <w:jc w:val="center"/>
    </w:pPr>
    <w:rPr>
      <w:i/>
      <w:iCs/>
      <w:color w:val="404040" w:themeColor="text1" w:themeTint="BF"/>
    </w:rPr>
  </w:style>
  <w:style w:type="character" w:customStyle="1" w:styleId="QuoteChar">
    <w:name w:val="Quote Char"/>
    <w:basedOn w:val="DefaultParagraphFont"/>
    <w:link w:val="Quote"/>
    <w:uiPriority w:val="29"/>
    <w:rsid w:val="009A684C"/>
    <w:rPr>
      <w:i/>
      <w:iCs/>
      <w:color w:val="404040" w:themeColor="text1" w:themeTint="BF"/>
    </w:rPr>
  </w:style>
  <w:style w:type="paragraph" w:styleId="ListParagraph">
    <w:name w:val="List Paragraph"/>
    <w:basedOn w:val="Normal"/>
    <w:uiPriority w:val="34"/>
    <w:qFormat/>
    <w:rsid w:val="009A684C"/>
    <w:pPr>
      <w:ind w:left="720"/>
      <w:contextualSpacing/>
    </w:pPr>
  </w:style>
  <w:style w:type="character" w:styleId="IntenseEmphasis">
    <w:name w:val="Intense Emphasis"/>
    <w:basedOn w:val="DefaultParagraphFont"/>
    <w:uiPriority w:val="21"/>
    <w:qFormat/>
    <w:rsid w:val="009A684C"/>
    <w:rPr>
      <w:i/>
      <w:iCs/>
      <w:color w:val="0F4761" w:themeColor="accent1" w:themeShade="BF"/>
    </w:rPr>
  </w:style>
  <w:style w:type="paragraph" w:styleId="IntenseQuote">
    <w:name w:val="Intense Quote"/>
    <w:basedOn w:val="Normal"/>
    <w:next w:val="Normal"/>
    <w:link w:val="IntenseQuoteChar"/>
    <w:uiPriority w:val="30"/>
    <w:qFormat/>
    <w:rsid w:val="009A6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684C"/>
    <w:rPr>
      <w:i/>
      <w:iCs/>
      <w:color w:val="0F4761" w:themeColor="accent1" w:themeShade="BF"/>
    </w:rPr>
  </w:style>
  <w:style w:type="character" w:styleId="IntenseReference">
    <w:name w:val="Intense Reference"/>
    <w:basedOn w:val="DefaultParagraphFont"/>
    <w:uiPriority w:val="32"/>
    <w:qFormat/>
    <w:rsid w:val="009A684C"/>
    <w:rPr>
      <w:b/>
      <w:bCs/>
      <w:smallCaps/>
      <w:color w:val="0F4761" w:themeColor="accent1" w:themeShade="BF"/>
      <w:spacing w:val="5"/>
    </w:rPr>
  </w:style>
  <w:style w:type="character" w:styleId="CommentReference">
    <w:name w:val="annotation reference"/>
    <w:basedOn w:val="DefaultParagraphFont"/>
    <w:uiPriority w:val="99"/>
    <w:semiHidden/>
    <w:unhideWhenUsed/>
    <w:rsid w:val="009A684C"/>
    <w:rPr>
      <w:sz w:val="16"/>
      <w:szCs w:val="16"/>
    </w:rPr>
  </w:style>
  <w:style w:type="paragraph" w:styleId="Revision">
    <w:name w:val="Revision"/>
    <w:hidden/>
    <w:uiPriority w:val="99"/>
    <w:semiHidden/>
    <w:rsid w:val="00EC2667"/>
    <w:pPr>
      <w:spacing w:after="0" w:line="240" w:lineRule="auto"/>
    </w:pPr>
    <w:rPr>
      <w:rFonts w:ascii="Arial" w:eastAsia="Calibri" w:hAnsi="Arial" w:cs="Arial"/>
      <w:kern w:val="0"/>
      <w:sz w:val="20"/>
      <w:szCs w:val="20"/>
      <w:lang w:val="en-GB"/>
      <w14:ligatures w14:val="none"/>
    </w:rPr>
  </w:style>
  <w:style w:type="paragraph" w:styleId="CommentText">
    <w:name w:val="annotation text"/>
    <w:basedOn w:val="Normal"/>
    <w:link w:val="CommentTextChar"/>
    <w:uiPriority w:val="99"/>
    <w:semiHidden/>
    <w:unhideWhenUsed/>
    <w:rsid w:val="00914220"/>
    <w:pPr>
      <w:spacing w:line="240" w:lineRule="auto"/>
    </w:pPr>
  </w:style>
  <w:style w:type="character" w:customStyle="1" w:styleId="CommentTextChar">
    <w:name w:val="Comment Text Char"/>
    <w:basedOn w:val="DefaultParagraphFont"/>
    <w:link w:val="CommentText"/>
    <w:uiPriority w:val="99"/>
    <w:semiHidden/>
    <w:rsid w:val="00914220"/>
    <w:rPr>
      <w:rFonts w:ascii="Arial" w:eastAsia="Calibri" w:hAnsi="Arial" w:cs="Arial"/>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914220"/>
    <w:rPr>
      <w:b/>
      <w:bCs/>
    </w:rPr>
  </w:style>
  <w:style w:type="character" w:customStyle="1" w:styleId="CommentSubjectChar">
    <w:name w:val="Comment Subject Char"/>
    <w:basedOn w:val="CommentTextChar"/>
    <w:link w:val="CommentSubject"/>
    <w:uiPriority w:val="99"/>
    <w:semiHidden/>
    <w:rsid w:val="00914220"/>
    <w:rPr>
      <w:rFonts w:ascii="Arial" w:eastAsia="Calibri" w:hAnsi="Arial" w:cs="Arial"/>
      <w:b/>
      <w:bCs/>
      <w:kern w:val="0"/>
      <w:sz w:val="20"/>
      <w:szCs w:val="20"/>
      <w:lang w:val="en-GB"/>
      <w14:ligatures w14:val="none"/>
    </w:rPr>
  </w:style>
  <w:style w:type="character" w:styleId="PlaceholderText">
    <w:name w:val="Placeholder Text"/>
    <w:basedOn w:val="DefaultParagraphFont"/>
    <w:uiPriority w:val="99"/>
    <w:semiHidden/>
    <w:rsid w:val="0047363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679323">
      <w:bodyDiv w:val="1"/>
      <w:marLeft w:val="0"/>
      <w:marRight w:val="0"/>
      <w:marTop w:val="0"/>
      <w:marBottom w:val="0"/>
      <w:divBdr>
        <w:top w:val="none" w:sz="0" w:space="0" w:color="auto"/>
        <w:left w:val="none" w:sz="0" w:space="0" w:color="auto"/>
        <w:bottom w:val="none" w:sz="0" w:space="0" w:color="auto"/>
        <w:right w:val="none" w:sz="0" w:space="0" w:color="auto"/>
      </w:divBdr>
    </w:div>
    <w:div w:id="108470447">
      <w:bodyDiv w:val="1"/>
      <w:marLeft w:val="0"/>
      <w:marRight w:val="0"/>
      <w:marTop w:val="0"/>
      <w:marBottom w:val="0"/>
      <w:divBdr>
        <w:top w:val="none" w:sz="0" w:space="0" w:color="auto"/>
        <w:left w:val="none" w:sz="0" w:space="0" w:color="auto"/>
        <w:bottom w:val="none" w:sz="0" w:space="0" w:color="auto"/>
        <w:right w:val="none" w:sz="0" w:space="0" w:color="auto"/>
      </w:divBdr>
    </w:div>
    <w:div w:id="252083291">
      <w:bodyDiv w:val="1"/>
      <w:marLeft w:val="0"/>
      <w:marRight w:val="0"/>
      <w:marTop w:val="0"/>
      <w:marBottom w:val="0"/>
      <w:divBdr>
        <w:top w:val="none" w:sz="0" w:space="0" w:color="auto"/>
        <w:left w:val="none" w:sz="0" w:space="0" w:color="auto"/>
        <w:bottom w:val="none" w:sz="0" w:space="0" w:color="auto"/>
        <w:right w:val="none" w:sz="0" w:space="0" w:color="auto"/>
      </w:divBdr>
    </w:div>
    <w:div w:id="264385385">
      <w:bodyDiv w:val="1"/>
      <w:marLeft w:val="0"/>
      <w:marRight w:val="0"/>
      <w:marTop w:val="0"/>
      <w:marBottom w:val="0"/>
      <w:divBdr>
        <w:top w:val="none" w:sz="0" w:space="0" w:color="auto"/>
        <w:left w:val="none" w:sz="0" w:space="0" w:color="auto"/>
        <w:bottom w:val="none" w:sz="0" w:space="0" w:color="auto"/>
        <w:right w:val="none" w:sz="0" w:space="0" w:color="auto"/>
      </w:divBdr>
    </w:div>
    <w:div w:id="420225158">
      <w:bodyDiv w:val="1"/>
      <w:marLeft w:val="0"/>
      <w:marRight w:val="0"/>
      <w:marTop w:val="0"/>
      <w:marBottom w:val="0"/>
      <w:divBdr>
        <w:top w:val="none" w:sz="0" w:space="0" w:color="auto"/>
        <w:left w:val="none" w:sz="0" w:space="0" w:color="auto"/>
        <w:bottom w:val="none" w:sz="0" w:space="0" w:color="auto"/>
        <w:right w:val="none" w:sz="0" w:space="0" w:color="auto"/>
      </w:divBdr>
    </w:div>
    <w:div w:id="434401031">
      <w:bodyDiv w:val="1"/>
      <w:marLeft w:val="0"/>
      <w:marRight w:val="0"/>
      <w:marTop w:val="0"/>
      <w:marBottom w:val="0"/>
      <w:divBdr>
        <w:top w:val="none" w:sz="0" w:space="0" w:color="auto"/>
        <w:left w:val="none" w:sz="0" w:space="0" w:color="auto"/>
        <w:bottom w:val="none" w:sz="0" w:space="0" w:color="auto"/>
        <w:right w:val="none" w:sz="0" w:space="0" w:color="auto"/>
      </w:divBdr>
    </w:div>
    <w:div w:id="583612320">
      <w:bodyDiv w:val="1"/>
      <w:marLeft w:val="0"/>
      <w:marRight w:val="0"/>
      <w:marTop w:val="0"/>
      <w:marBottom w:val="0"/>
      <w:divBdr>
        <w:top w:val="none" w:sz="0" w:space="0" w:color="auto"/>
        <w:left w:val="none" w:sz="0" w:space="0" w:color="auto"/>
        <w:bottom w:val="none" w:sz="0" w:space="0" w:color="auto"/>
        <w:right w:val="none" w:sz="0" w:space="0" w:color="auto"/>
      </w:divBdr>
    </w:div>
    <w:div w:id="601181514">
      <w:bodyDiv w:val="1"/>
      <w:marLeft w:val="0"/>
      <w:marRight w:val="0"/>
      <w:marTop w:val="0"/>
      <w:marBottom w:val="0"/>
      <w:divBdr>
        <w:top w:val="none" w:sz="0" w:space="0" w:color="auto"/>
        <w:left w:val="none" w:sz="0" w:space="0" w:color="auto"/>
        <w:bottom w:val="none" w:sz="0" w:space="0" w:color="auto"/>
        <w:right w:val="none" w:sz="0" w:space="0" w:color="auto"/>
      </w:divBdr>
    </w:div>
    <w:div w:id="637032326">
      <w:bodyDiv w:val="1"/>
      <w:marLeft w:val="0"/>
      <w:marRight w:val="0"/>
      <w:marTop w:val="0"/>
      <w:marBottom w:val="0"/>
      <w:divBdr>
        <w:top w:val="none" w:sz="0" w:space="0" w:color="auto"/>
        <w:left w:val="none" w:sz="0" w:space="0" w:color="auto"/>
        <w:bottom w:val="none" w:sz="0" w:space="0" w:color="auto"/>
        <w:right w:val="none" w:sz="0" w:space="0" w:color="auto"/>
      </w:divBdr>
    </w:div>
    <w:div w:id="640231004">
      <w:bodyDiv w:val="1"/>
      <w:marLeft w:val="0"/>
      <w:marRight w:val="0"/>
      <w:marTop w:val="0"/>
      <w:marBottom w:val="0"/>
      <w:divBdr>
        <w:top w:val="none" w:sz="0" w:space="0" w:color="auto"/>
        <w:left w:val="none" w:sz="0" w:space="0" w:color="auto"/>
        <w:bottom w:val="none" w:sz="0" w:space="0" w:color="auto"/>
        <w:right w:val="none" w:sz="0" w:space="0" w:color="auto"/>
      </w:divBdr>
    </w:div>
    <w:div w:id="645477575">
      <w:bodyDiv w:val="1"/>
      <w:marLeft w:val="0"/>
      <w:marRight w:val="0"/>
      <w:marTop w:val="0"/>
      <w:marBottom w:val="0"/>
      <w:divBdr>
        <w:top w:val="none" w:sz="0" w:space="0" w:color="auto"/>
        <w:left w:val="none" w:sz="0" w:space="0" w:color="auto"/>
        <w:bottom w:val="none" w:sz="0" w:space="0" w:color="auto"/>
        <w:right w:val="none" w:sz="0" w:space="0" w:color="auto"/>
      </w:divBdr>
    </w:div>
    <w:div w:id="657224661">
      <w:bodyDiv w:val="1"/>
      <w:marLeft w:val="0"/>
      <w:marRight w:val="0"/>
      <w:marTop w:val="0"/>
      <w:marBottom w:val="0"/>
      <w:divBdr>
        <w:top w:val="none" w:sz="0" w:space="0" w:color="auto"/>
        <w:left w:val="none" w:sz="0" w:space="0" w:color="auto"/>
        <w:bottom w:val="none" w:sz="0" w:space="0" w:color="auto"/>
        <w:right w:val="none" w:sz="0" w:space="0" w:color="auto"/>
      </w:divBdr>
    </w:div>
    <w:div w:id="681052453">
      <w:bodyDiv w:val="1"/>
      <w:marLeft w:val="0"/>
      <w:marRight w:val="0"/>
      <w:marTop w:val="0"/>
      <w:marBottom w:val="0"/>
      <w:divBdr>
        <w:top w:val="none" w:sz="0" w:space="0" w:color="auto"/>
        <w:left w:val="none" w:sz="0" w:space="0" w:color="auto"/>
        <w:bottom w:val="none" w:sz="0" w:space="0" w:color="auto"/>
        <w:right w:val="none" w:sz="0" w:space="0" w:color="auto"/>
      </w:divBdr>
    </w:div>
    <w:div w:id="681513834">
      <w:bodyDiv w:val="1"/>
      <w:marLeft w:val="0"/>
      <w:marRight w:val="0"/>
      <w:marTop w:val="0"/>
      <w:marBottom w:val="0"/>
      <w:divBdr>
        <w:top w:val="none" w:sz="0" w:space="0" w:color="auto"/>
        <w:left w:val="none" w:sz="0" w:space="0" w:color="auto"/>
        <w:bottom w:val="none" w:sz="0" w:space="0" w:color="auto"/>
        <w:right w:val="none" w:sz="0" w:space="0" w:color="auto"/>
      </w:divBdr>
    </w:div>
    <w:div w:id="706415085">
      <w:bodyDiv w:val="1"/>
      <w:marLeft w:val="0"/>
      <w:marRight w:val="0"/>
      <w:marTop w:val="0"/>
      <w:marBottom w:val="0"/>
      <w:divBdr>
        <w:top w:val="none" w:sz="0" w:space="0" w:color="auto"/>
        <w:left w:val="none" w:sz="0" w:space="0" w:color="auto"/>
        <w:bottom w:val="none" w:sz="0" w:space="0" w:color="auto"/>
        <w:right w:val="none" w:sz="0" w:space="0" w:color="auto"/>
      </w:divBdr>
      <w:divsChild>
        <w:div w:id="2143573248">
          <w:marLeft w:val="640"/>
          <w:marRight w:val="0"/>
          <w:marTop w:val="0"/>
          <w:marBottom w:val="0"/>
          <w:divBdr>
            <w:top w:val="none" w:sz="0" w:space="0" w:color="auto"/>
            <w:left w:val="none" w:sz="0" w:space="0" w:color="auto"/>
            <w:bottom w:val="none" w:sz="0" w:space="0" w:color="auto"/>
            <w:right w:val="none" w:sz="0" w:space="0" w:color="auto"/>
          </w:divBdr>
        </w:div>
        <w:div w:id="914360161">
          <w:marLeft w:val="640"/>
          <w:marRight w:val="0"/>
          <w:marTop w:val="0"/>
          <w:marBottom w:val="0"/>
          <w:divBdr>
            <w:top w:val="none" w:sz="0" w:space="0" w:color="auto"/>
            <w:left w:val="none" w:sz="0" w:space="0" w:color="auto"/>
            <w:bottom w:val="none" w:sz="0" w:space="0" w:color="auto"/>
            <w:right w:val="none" w:sz="0" w:space="0" w:color="auto"/>
          </w:divBdr>
        </w:div>
        <w:div w:id="1231111415">
          <w:marLeft w:val="640"/>
          <w:marRight w:val="0"/>
          <w:marTop w:val="0"/>
          <w:marBottom w:val="0"/>
          <w:divBdr>
            <w:top w:val="none" w:sz="0" w:space="0" w:color="auto"/>
            <w:left w:val="none" w:sz="0" w:space="0" w:color="auto"/>
            <w:bottom w:val="none" w:sz="0" w:space="0" w:color="auto"/>
            <w:right w:val="none" w:sz="0" w:space="0" w:color="auto"/>
          </w:divBdr>
        </w:div>
      </w:divsChild>
    </w:div>
    <w:div w:id="711468404">
      <w:bodyDiv w:val="1"/>
      <w:marLeft w:val="0"/>
      <w:marRight w:val="0"/>
      <w:marTop w:val="0"/>
      <w:marBottom w:val="0"/>
      <w:divBdr>
        <w:top w:val="none" w:sz="0" w:space="0" w:color="auto"/>
        <w:left w:val="none" w:sz="0" w:space="0" w:color="auto"/>
        <w:bottom w:val="none" w:sz="0" w:space="0" w:color="auto"/>
        <w:right w:val="none" w:sz="0" w:space="0" w:color="auto"/>
      </w:divBdr>
    </w:div>
    <w:div w:id="821969596">
      <w:bodyDiv w:val="1"/>
      <w:marLeft w:val="0"/>
      <w:marRight w:val="0"/>
      <w:marTop w:val="0"/>
      <w:marBottom w:val="0"/>
      <w:divBdr>
        <w:top w:val="none" w:sz="0" w:space="0" w:color="auto"/>
        <w:left w:val="none" w:sz="0" w:space="0" w:color="auto"/>
        <w:bottom w:val="none" w:sz="0" w:space="0" w:color="auto"/>
        <w:right w:val="none" w:sz="0" w:space="0" w:color="auto"/>
      </w:divBdr>
    </w:div>
    <w:div w:id="951329693">
      <w:bodyDiv w:val="1"/>
      <w:marLeft w:val="0"/>
      <w:marRight w:val="0"/>
      <w:marTop w:val="0"/>
      <w:marBottom w:val="0"/>
      <w:divBdr>
        <w:top w:val="none" w:sz="0" w:space="0" w:color="auto"/>
        <w:left w:val="none" w:sz="0" w:space="0" w:color="auto"/>
        <w:bottom w:val="none" w:sz="0" w:space="0" w:color="auto"/>
        <w:right w:val="none" w:sz="0" w:space="0" w:color="auto"/>
      </w:divBdr>
    </w:div>
    <w:div w:id="1061058012">
      <w:bodyDiv w:val="1"/>
      <w:marLeft w:val="0"/>
      <w:marRight w:val="0"/>
      <w:marTop w:val="0"/>
      <w:marBottom w:val="0"/>
      <w:divBdr>
        <w:top w:val="none" w:sz="0" w:space="0" w:color="auto"/>
        <w:left w:val="none" w:sz="0" w:space="0" w:color="auto"/>
        <w:bottom w:val="none" w:sz="0" w:space="0" w:color="auto"/>
        <w:right w:val="none" w:sz="0" w:space="0" w:color="auto"/>
      </w:divBdr>
    </w:div>
    <w:div w:id="1111047532">
      <w:bodyDiv w:val="1"/>
      <w:marLeft w:val="0"/>
      <w:marRight w:val="0"/>
      <w:marTop w:val="0"/>
      <w:marBottom w:val="0"/>
      <w:divBdr>
        <w:top w:val="none" w:sz="0" w:space="0" w:color="auto"/>
        <w:left w:val="none" w:sz="0" w:space="0" w:color="auto"/>
        <w:bottom w:val="none" w:sz="0" w:space="0" w:color="auto"/>
        <w:right w:val="none" w:sz="0" w:space="0" w:color="auto"/>
      </w:divBdr>
    </w:div>
    <w:div w:id="1128669541">
      <w:bodyDiv w:val="1"/>
      <w:marLeft w:val="0"/>
      <w:marRight w:val="0"/>
      <w:marTop w:val="0"/>
      <w:marBottom w:val="0"/>
      <w:divBdr>
        <w:top w:val="none" w:sz="0" w:space="0" w:color="auto"/>
        <w:left w:val="none" w:sz="0" w:space="0" w:color="auto"/>
        <w:bottom w:val="none" w:sz="0" w:space="0" w:color="auto"/>
        <w:right w:val="none" w:sz="0" w:space="0" w:color="auto"/>
      </w:divBdr>
    </w:div>
    <w:div w:id="1207598560">
      <w:bodyDiv w:val="1"/>
      <w:marLeft w:val="0"/>
      <w:marRight w:val="0"/>
      <w:marTop w:val="0"/>
      <w:marBottom w:val="0"/>
      <w:divBdr>
        <w:top w:val="none" w:sz="0" w:space="0" w:color="auto"/>
        <w:left w:val="none" w:sz="0" w:space="0" w:color="auto"/>
        <w:bottom w:val="none" w:sz="0" w:space="0" w:color="auto"/>
        <w:right w:val="none" w:sz="0" w:space="0" w:color="auto"/>
      </w:divBdr>
    </w:div>
    <w:div w:id="1320842946">
      <w:bodyDiv w:val="1"/>
      <w:marLeft w:val="0"/>
      <w:marRight w:val="0"/>
      <w:marTop w:val="0"/>
      <w:marBottom w:val="0"/>
      <w:divBdr>
        <w:top w:val="none" w:sz="0" w:space="0" w:color="auto"/>
        <w:left w:val="none" w:sz="0" w:space="0" w:color="auto"/>
        <w:bottom w:val="none" w:sz="0" w:space="0" w:color="auto"/>
        <w:right w:val="none" w:sz="0" w:space="0" w:color="auto"/>
      </w:divBdr>
    </w:div>
    <w:div w:id="1340112466">
      <w:bodyDiv w:val="1"/>
      <w:marLeft w:val="0"/>
      <w:marRight w:val="0"/>
      <w:marTop w:val="0"/>
      <w:marBottom w:val="0"/>
      <w:divBdr>
        <w:top w:val="none" w:sz="0" w:space="0" w:color="auto"/>
        <w:left w:val="none" w:sz="0" w:space="0" w:color="auto"/>
        <w:bottom w:val="none" w:sz="0" w:space="0" w:color="auto"/>
        <w:right w:val="none" w:sz="0" w:space="0" w:color="auto"/>
      </w:divBdr>
    </w:div>
    <w:div w:id="1345279518">
      <w:bodyDiv w:val="1"/>
      <w:marLeft w:val="0"/>
      <w:marRight w:val="0"/>
      <w:marTop w:val="0"/>
      <w:marBottom w:val="0"/>
      <w:divBdr>
        <w:top w:val="none" w:sz="0" w:space="0" w:color="auto"/>
        <w:left w:val="none" w:sz="0" w:space="0" w:color="auto"/>
        <w:bottom w:val="none" w:sz="0" w:space="0" w:color="auto"/>
        <w:right w:val="none" w:sz="0" w:space="0" w:color="auto"/>
      </w:divBdr>
      <w:divsChild>
        <w:div w:id="62727738">
          <w:marLeft w:val="640"/>
          <w:marRight w:val="0"/>
          <w:marTop w:val="0"/>
          <w:marBottom w:val="0"/>
          <w:divBdr>
            <w:top w:val="none" w:sz="0" w:space="0" w:color="auto"/>
            <w:left w:val="none" w:sz="0" w:space="0" w:color="auto"/>
            <w:bottom w:val="none" w:sz="0" w:space="0" w:color="auto"/>
            <w:right w:val="none" w:sz="0" w:space="0" w:color="auto"/>
          </w:divBdr>
        </w:div>
        <w:div w:id="1081366446">
          <w:marLeft w:val="640"/>
          <w:marRight w:val="0"/>
          <w:marTop w:val="0"/>
          <w:marBottom w:val="0"/>
          <w:divBdr>
            <w:top w:val="none" w:sz="0" w:space="0" w:color="auto"/>
            <w:left w:val="none" w:sz="0" w:space="0" w:color="auto"/>
            <w:bottom w:val="none" w:sz="0" w:space="0" w:color="auto"/>
            <w:right w:val="none" w:sz="0" w:space="0" w:color="auto"/>
          </w:divBdr>
        </w:div>
        <w:div w:id="1483501356">
          <w:marLeft w:val="640"/>
          <w:marRight w:val="0"/>
          <w:marTop w:val="0"/>
          <w:marBottom w:val="0"/>
          <w:divBdr>
            <w:top w:val="none" w:sz="0" w:space="0" w:color="auto"/>
            <w:left w:val="none" w:sz="0" w:space="0" w:color="auto"/>
            <w:bottom w:val="none" w:sz="0" w:space="0" w:color="auto"/>
            <w:right w:val="none" w:sz="0" w:space="0" w:color="auto"/>
          </w:divBdr>
        </w:div>
        <w:div w:id="1873300733">
          <w:marLeft w:val="640"/>
          <w:marRight w:val="0"/>
          <w:marTop w:val="0"/>
          <w:marBottom w:val="0"/>
          <w:divBdr>
            <w:top w:val="none" w:sz="0" w:space="0" w:color="auto"/>
            <w:left w:val="none" w:sz="0" w:space="0" w:color="auto"/>
            <w:bottom w:val="none" w:sz="0" w:space="0" w:color="auto"/>
            <w:right w:val="none" w:sz="0" w:space="0" w:color="auto"/>
          </w:divBdr>
        </w:div>
        <w:div w:id="342635928">
          <w:marLeft w:val="640"/>
          <w:marRight w:val="0"/>
          <w:marTop w:val="0"/>
          <w:marBottom w:val="0"/>
          <w:divBdr>
            <w:top w:val="none" w:sz="0" w:space="0" w:color="auto"/>
            <w:left w:val="none" w:sz="0" w:space="0" w:color="auto"/>
            <w:bottom w:val="none" w:sz="0" w:space="0" w:color="auto"/>
            <w:right w:val="none" w:sz="0" w:space="0" w:color="auto"/>
          </w:divBdr>
        </w:div>
        <w:div w:id="1645042810">
          <w:marLeft w:val="640"/>
          <w:marRight w:val="0"/>
          <w:marTop w:val="0"/>
          <w:marBottom w:val="0"/>
          <w:divBdr>
            <w:top w:val="none" w:sz="0" w:space="0" w:color="auto"/>
            <w:left w:val="none" w:sz="0" w:space="0" w:color="auto"/>
            <w:bottom w:val="none" w:sz="0" w:space="0" w:color="auto"/>
            <w:right w:val="none" w:sz="0" w:space="0" w:color="auto"/>
          </w:divBdr>
        </w:div>
      </w:divsChild>
    </w:div>
    <w:div w:id="1347059625">
      <w:bodyDiv w:val="1"/>
      <w:marLeft w:val="0"/>
      <w:marRight w:val="0"/>
      <w:marTop w:val="0"/>
      <w:marBottom w:val="0"/>
      <w:divBdr>
        <w:top w:val="none" w:sz="0" w:space="0" w:color="auto"/>
        <w:left w:val="none" w:sz="0" w:space="0" w:color="auto"/>
        <w:bottom w:val="none" w:sz="0" w:space="0" w:color="auto"/>
        <w:right w:val="none" w:sz="0" w:space="0" w:color="auto"/>
      </w:divBdr>
    </w:div>
    <w:div w:id="1370644011">
      <w:bodyDiv w:val="1"/>
      <w:marLeft w:val="0"/>
      <w:marRight w:val="0"/>
      <w:marTop w:val="0"/>
      <w:marBottom w:val="0"/>
      <w:divBdr>
        <w:top w:val="none" w:sz="0" w:space="0" w:color="auto"/>
        <w:left w:val="none" w:sz="0" w:space="0" w:color="auto"/>
        <w:bottom w:val="none" w:sz="0" w:space="0" w:color="auto"/>
        <w:right w:val="none" w:sz="0" w:space="0" w:color="auto"/>
      </w:divBdr>
    </w:div>
    <w:div w:id="1377198783">
      <w:bodyDiv w:val="1"/>
      <w:marLeft w:val="0"/>
      <w:marRight w:val="0"/>
      <w:marTop w:val="0"/>
      <w:marBottom w:val="0"/>
      <w:divBdr>
        <w:top w:val="none" w:sz="0" w:space="0" w:color="auto"/>
        <w:left w:val="none" w:sz="0" w:space="0" w:color="auto"/>
        <w:bottom w:val="none" w:sz="0" w:space="0" w:color="auto"/>
        <w:right w:val="none" w:sz="0" w:space="0" w:color="auto"/>
      </w:divBdr>
    </w:div>
    <w:div w:id="1378118346">
      <w:bodyDiv w:val="1"/>
      <w:marLeft w:val="0"/>
      <w:marRight w:val="0"/>
      <w:marTop w:val="0"/>
      <w:marBottom w:val="0"/>
      <w:divBdr>
        <w:top w:val="none" w:sz="0" w:space="0" w:color="auto"/>
        <w:left w:val="none" w:sz="0" w:space="0" w:color="auto"/>
        <w:bottom w:val="none" w:sz="0" w:space="0" w:color="auto"/>
        <w:right w:val="none" w:sz="0" w:space="0" w:color="auto"/>
      </w:divBdr>
    </w:div>
    <w:div w:id="1615555847">
      <w:bodyDiv w:val="1"/>
      <w:marLeft w:val="0"/>
      <w:marRight w:val="0"/>
      <w:marTop w:val="0"/>
      <w:marBottom w:val="0"/>
      <w:divBdr>
        <w:top w:val="none" w:sz="0" w:space="0" w:color="auto"/>
        <w:left w:val="none" w:sz="0" w:space="0" w:color="auto"/>
        <w:bottom w:val="none" w:sz="0" w:space="0" w:color="auto"/>
        <w:right w:val="none" w:sz="0" w:space="0" w:color="auto"/>
      </w:divBdr>
    </w:div>
    <w:div w:id="1751123984">
      <w:bodyDiv w:val="1"/>
      <w:marLeft w:val="0"/>
      <w:marRight w:val="0"/>
      <w:marTop w:val="0"/>
      <w:marBottom w:val="0"/>
      <w:divBdr>
        <w:top w:val="none" w:sz="0" w:space="0" w:color="auto"/>
        <w:left w:val="none" w:sz="0" w:space="0" w:color="auto"/>
        <w:bottom w:val="none" w:sz="0" w:space="0" w:color="auto"/>
        <w:right w:val="none" w:sz="0" w:space="0" w:color="auto"/>
      </w:divBdr>
    </w:div>
    <w:div w:id="1801613184">
      <w:bodyDiv w:val="1"/>
      <w:marLeft w:val="0"/>
      <w:marRight w:val="0"/>
      <w:marTop w:val="0"/>
      <w:marBottom w:val="0"/>
      <w:divBdr>
        <w:top w:val="none" w:sz="0" w:space="0" w:color="auto"/>
        <w:left w:val="none" w:sz="0" w:space="0" w:color="auto"/>
        <w:bottom w:val="none" w:sz="0" w:space="0" w:color="auto"/>
        <w:right w:val="none" w:sz="0" w:space="0" w:color="auto"/>
      </w:divBdr>
    </w:div>
    <w:div w:id="1839268245">
      <w:bodyDiv w:val="1"/>
      <w:marLeft w:val="0"/>
      <w:marRight w:val="0"/>
      <w:marTop w:val="0"/>
      <w:marBottom w:val="0"/>
      <w:divBdr>
        <w:top w:val="none" w:sz="0" w:space="0" w:color="auto"/>
        <w:left w:val="none" w:sz="0" w:space="0" w:color="auto"/>
        <w:bottom w:val="none" w:sz="0" w:space="0" w:color="auto"/>
        <w:right w:val="none" w:sz="0" w:space="0" w:color="auto"/>
      </w:divBdr>
    </w:div>
    <w:div w:id="1887637789">
      <w:bodyDiv w:val="1"/>
      <w:marLeft w:val="0"/>
      <w:marRight w:val="0"/>
      <w:marTop w:val="0"/>
      <w:marBottom w:val="0"/>
      <w:divBdr>
        <w:top w:val="none" w:sz="0" w:space="0" w:color="auto"/>
        <w:left w:val="none" w:sz="0" w:space="0" w:color="auto"/>
        <w:bottom w:val="none" w:sz="0" w:space="0" w:color="auto"/>
        <w:right w:val="none" w:sz="0" w:space="0" w:color="auto"/>
      </w:divBdr>
    </w:div>
    <w:div w:id="1945108788">
      <w:bodyDiv w:val="1"/>
      <w:marLeft w:val="0"/>
      <w:marRight w:val="0"/>
      <w:marTop w:val="0"/>
      <w:marBottom w:val="0"/>
      <w:divBdr>
        <w:top w:val="none" w:sz="0" w:space="0" w:color="auto"/>
        <w:left w:val="none" w:sz="0" w:space="0" w:color="auto"/>
        <w:bottom w:val="none" w:sz="0" w:space="0" w:color="auto"/>
        <w:right w:val="none" w:sz="0" w:space="0" w:color="auto"/>
      </w:divBdr>
    </w:div>
    <w:div w:id="1964923955">
      <w:bodyDiv w:val="1"/>
      <w:marLeft w:val="0"/>
      <w:marRight w:val="0"/>
      <w:marTop w:val="0"/>
      <w:marBottom w:val="0"/>
      <w:divBdr>
        <w:top w:val="none" w:sz="0" w:space="0" w:color="auto"/>
        <w:left w:val="none" w:sz="0" w:space="0" w:color="auto"/>
        <w:bottom w:val="none" w:sz="0" w:space="0" w:color="auto"/>
        <w:right w:val="none" w:sz="0" w:space="0" w:color="auto"/>
      </w:divBdr>
    </w:div>
    <w:div w:id="2066023757">
      <w:bodyDiv w:val="1"/>
      <w:marLeft w:val="0"/>
      <w:marRight w:val="0"/>
      <w:marTop w:val="0"/>
      <w:marBottom w:val="0"/>
      <w:divBdr>
        <w:top w:val="none" w:sz="0" w:space="0" w:color="auto"/>
        <w:left w:val="none" w:sz="0" w:space="0" w:color="auto"/>
        <w:bottom w:val="none" w:sz="0" w:space="0" w:color="auto"/>
        <w:right w:val="none" w:sz="0" w:space="0" w:color="auto"/>
      </w:divBdr>
    </w:div>
    <w:div w:id="20866849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88C988F8-889C-426F-986D-9F7F211A64CA}"/>
      </w:docPartPr>
      <w:docPartBody>
        <w:p w:rsidR="007C604B" w:rsidRDefault="00F763A8">
          <w:r w:rsidRPr="008B400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3A8"/>
    <w:rsid w:val="00045EA2"/>
    <w:rsid w:val="00143C88"/>
    <w:rsid w:val="00157FE2"/>
    <w:rsid w:val="00195256"/>
    <w:rsid w:val="001B1803"/>
    <w:rsid w:val="002D05D5"/>
    <w:rsid w:val="003148F1"/>
    <w:rsid w:val="003D3A9C"/>
    <w:rsid w:val="00451AF9"/>
    <w:rsid w:val="0059115A"/>
    <w:rsid w:val="007631BB"/>
    <w:rsid w:val="0079516A"/>
    <w:rsid w:val="007C014F"/>
    <w:rsid w:val="007C604B"/>
    <w:rsid w:val="00810E14"/>
    <w:rsid w:val="00810E6B"/>
    <w:rsid w:val="0084751C"/>
    <w:rsid w:val="00975ACA"/>
    <w:rsid w:val="009B247A"/>
    <w:rsid w:val="00A23352"/>
    <w:rsid w:val="00B129D4"/>
    <w:rsid w:val="00B84CBD"/>
    <w:rsid w:val="00C1786B"/>
    <w:rsid w:val="00DA5070"/>
    <w:rsid w:val="00DD1394"/>
    <w:rsid w:val="00E2235D"/>
    <w:rsid w:val="00F763A8"/>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NL" w:eastAsia="en-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763A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37EC254-BD31-4613-AD09-1A0CB08111ED}">
  <we:reference id="wa104382081" version="1.55.1.0" store="en-US" storeType="OMEX"/>
  <we:alternateReferences>
    <we:reference id="wa104382081" version="1.55.1.0" store="" storeType="OMEX"/>
  </we:alternateReferences>
  <we:properties>
    <we:property name="MENDELEY_CITATIONS" value="[{&quot;citationID&quot;:&quot;MENDELEY_CITATION_8efe7463-87ae-478c-be96-f22bedfbbc01&quot;,&quot;properties&quot;:{&quot;noteIndex&quot;:0},&quot;isEdited&quot;:false,&quot;manualOverride&quot;:{&quot;isManuallyOverridden&quot;:false,&quot;citeprocText&quot;:&quot;[1]&quot;,&quot;manualOverrideText&quot;:&quot;&quot;},&quot;citationTag&quot;:&quot;MENDELEY_CITATION_v3_eyJjaXRhdGlvbklEIjoiTUVOREVMRVlfQ0lUQVRJT05fOGVmZTc0NjMtODdhZS00NzhjLWJlOTYtZjIyYmVkZmJiYzAxIiwicHJvcGVydGllcyI6eyJub3RlSW5kZXgiOjB9LCJpc0VkaXRlZCI6ZmFsc2UsIm1hbnVhbE92ZXJyaWRlIjp7ImlzTWFudWFsbHlPdmVycmlkZGVuIjpmYWxzZSwiY2l0ZXByb2NUZXh0IjoiWzFdIiwibWFudWFsT3ZlcnJpZGVUZXh0IjoiIn0sImNpdGF0aW9uSXRlbXMiOlt7ImlkIjoiMWI2ZThiMTAtNDU3MC0zOWQyLWEzN2EtZmQ0ZTY5ODE0YmM1IiwiaXRlbURhdGEiOnsidHlwZSI6ImFydGljbGUtam91cm5hbCIsImlkIjoiMWI2ZThiMTAtNDU3MC0zOWQyLWEzN2EtZmQ0ZTY5ODE0YmM1IiwidGl0bGUiOiJDYW51OiBTY2FsYWJsZSBhbmQgYWNjdXJhdGUgbG9uZy1yZWFkIGFzc2VtYmx5IHZpYSBhZGFwdGl2ZSDOui1tZXIgd2VpZ2h0aW5nIGFuZCByZXBlYXQgc2VwYXJhdGlvbiIsImF1dGhvciI6W3siZmFtaWx5IjoiS29yZW4iLCJnaXZlbiI6IlNlcmdleSIsInBhcnNlLW5hbWVzIjpmYWxzZSwiZHJvcHBpbmctcGFydGljbGUiOiIiLCJub24tZHJvcHBpbmctcGFydGljbGUiOiIifSx7ImZhbWlseSI6IldhbGVueiIsImdpdmVuIjoiQnJpYW4gUC4iLCJwYXJzZS1uYW1lcyI6ZmFsc2UsImRyb3BwaW5nLXBhcnRpY2xlIjoiIiwibm9uLWRyb3BwaW5nLXBhcnRpY2xlIjoiIn0seyJmYW1pbHkiOiJCZXJsaW4iLCJnaXZlbiI6IktvbnN0YW50aW4iLCJwYXJzZS1uYW1lcyI6ZmFsc2UsImRyb3BwaW5nLXBhcnRpY2xlIjoiIiwibm9uLWRyb3BwaW5nLXBhcnRpY2xlIjoiIn0seyJmYW1pbHkiOiJNaWxsZXIiLCJnaXZlbiI6Ikphc29uIFIuIiwicGFyc2UtbmFtZXMiOmZhbHNlLCJkcm9wcGluZy1wYXJ0aWNsZSI6IiIsIm5vbi1kcm9wcGluZy1wYXJ0aWNsZSI6IiJ9LHsiZmFtaWx5IjoiQmVyZ21hbiIsImdpdmVuIjoiTmljaG9sYXMgSC4iLCJwYXJzZS1uYW1lcyI6ZmFsc2UsImRyb3BwaW5nLXBhcnRpY2xlIjoiIiwibm9uLWRyb3BwaW5nLXBhcnRpY2xlIjoiIn0seyJmYW1pbHkiOiJQaGlsbGlwcHkiLCJnaXZlbiI6IkFkYW0gTS4iLCJwYXJzZS1uYW1lcyI6ZmFsc2UsImRyb3BwaW5nLXBhcnRpY2xlIjoiIiwibm9uLWRyb3BwaW5nLXBhcnRpY2xlIjoiIn1dLCJjb250YWluZXItdGl0bGUiOiJHZW5vbWUgUmVzZWFyY2giLCJjb250YWluZXItdGl0bGUtc2hvcnQiOiJHZW5vbWUgUmVzIiwiYWNjZXNzZWQiOnsiZGF0ZS1wYXJ0cyI6W1syMDIxLDEwLDI4XV19LCJET0kiOiIxMC4xMTAxL2dyLjIxNTA4Ny4xMTYiLCJJU1NOIjoiMTU0OTU0NjkiLCJQTUlEIjoiMjgyOTg0MzEiLCJVUkwiOiJodHRwczovL2dlbm9tZS5jc2hscC5vcmcvY29udGVudC8yNy81LzcyMi5mdWxsIiwiaXNzdWVkIjp7ImRhdGUtcGFydHMiOltbMjAxNyw1LDFdXX0sInBhZ2UiOiI3MjItNzM2IiwiYWJzdHJhY3QiOiJMb25nLXJlYWQgc2luZ2xlLW1vbGVjdWxlIHNlcXVlbmNpbmcgaGFzIHJldm9sdXRpb25pemVkIGRlIG5vdm8gZ2Vub21lIGFzc2VtYmx5IGFuZCBlbmFibGVkIHRoZSBhdXRvbWF0ZWQgcmVjb25zdHJ1Y3Rpb24gb2YgcmVmZXJlbmNlLXF1YWxpdHkgZ2Vub21lcy4gSG93ZXZlciwgZ2l2ZW4gdGhlIHJlbGF0aXZlbHkgaGlnaCBlcnJvciByYXRlcyBvZiBzdWNoIHRlY2hub2xvZ2llcywgZWZmaWNpZW50IGFuZCBhY2N1cmF0ZSBhc3NlbWJseSBvZiBsYXJnZSByZXBlYXRzIGFuZCBjbG9zZWx5IHJlbGF0ZWQgaGFwbG90eXBlcyByZW1haW5zIGNoYWxsZW5naW5nLiBXZSBhZGRyZXNzIHRoZXNlIGlzc3VlcyB3aXRoIENhbnUsIGEgc3VjY2Vzc29yIG9mIENlbGVyYSBBc3NlbWJsZXIgdGhhdCBpcyBzcGVjaWZpY2FsbHkgZGVzaWduZWQgZm9yIG5vaXN5IHNpbmdsZS1tb2xlY3VsZSBzZXF1ZW5jZXMuIENhbnUgaW50cm9kdWNlcyBzdXBwb3J0IGZvciBuYW5vcG9yZSBzZXF1ZW5jaW5nLCBoYWx2ZXMgZGVwdGgtb2YtY292ZXJhZ2UgcmVxdWlyZW1lbnRzLCBhbmQgaW1wcm92ZXMgYXNzZW1ibHkgY29udGludWl0eSB3aGlsZSBzaW11bHRhbmVvdXNseSByZWR1Y2luZyBydW50aW1lIGJ5IGFuIG9yZGVyIG9mIG1hZ25pdHVkZSBvbiBsYXJnZSBnZW5vbWVzIHZlcnN1cyBDZWxlcmEgQXNzZW1ibGVyIDguMi4gVGhlc2UgYWR2YW5jZXMgcmVzdWx0IGZyb20gbmV3IG92ZXJsYXBwaW5nIGFuZCBhc3NlbWJseSBhbGdvcml0aG1zLCBpbmNsdWRpbmcgYW4gYWRhcHRpdmUgb3ZlcmxhcHBpbmcgc3RyYXRlZ3kgYmFzZWQgb24gdGYtaWRmIHdlaWdodGVkIE1pbkhhc2ggYW5kIGEgc3BhcnNlIGFzc2VtYmx5IGdyYXBoIGNvbnN0cnVjdGlvbiB0aGF0IGF2b2lkcyBjb2xsYXBzaW5nIGRpdmVyZ2VkIHJlcGVhdHMgYW5kIGhhcGxvdHlwZXMuIFdlIGRlbW9uc3RyYXRlIHRoYXQgQ2FudSBjYW4gcmVsaWFibHkgYXNzZW1ibGUgY29tcGxldGUgbWljcm9iaWFsIGdlbm9tZXMgYW5kIG5lYXItY29tcGxldGUgZXVrYXJ5b3RpYyBjaHJvbW9zb21lcyB1c2luZyBlaXRoZXIgUGFjaWZpYyBCaW9zY2llbmNlcyAoUGFjQmlvKSBvciBPeGZvcmQgTmFub3BvcmUgdGVjaG5vbG9naWVzIGFuZCBhY2hpZXZlcyBhIGNvbnRpZyBORzUwIG9mID4yMSBNYnAgb24gYm90aCBodW1hbiBhbmQgRHJvc29waGlsYSBtZWxhbm9nYXN0ZXIgUGFjQmlvIGRhdGEgc2V0cy4gRm9yIGFzc2VtYmx5IHN0cnVjdHVyZXMgdGhhdCBjYW5ub3QgYmUgbGluZWFybHkgcmVwcmVzZW50ZWQsIENhbnUgcHJvdmlkZXMgZ3JhcGgtYmFzZWQgYXNzZW1ibHkgb3V0cHV0cyBpbiBncmFwaGljYWwgZnJhZ21lbnQgYXNzZW1ibHkgKEdGQSkgZm9ybWF0IGZvciBhbmFseXNpcyBvciBpbnRlZ3JhdGlvbiB3aXRoIGNvbXBsZW1lbnRhcnkgcGhhc2luZyBhbmQgc2NhZmZvbGRpbmcgdGVjaG5pcXVlcy4gVGhlIGNvbWJpbmF0aW9uIG9mIHN1Y2ggaGlnaGx5IHJlc29sdmVkIGFzc2VtYmx5IGdyYXBocyB3aXRoIGxvbmctcmFuZ2Ugc2NhZmZvbGRpbmcgaW5mb3JtYXRpb24gcHJvbWlzZXMgdGhlIGNvbXBsZXRlIGFuZCBhdXRvbWF0ZWQgYXNzZW1ibHkgb2YgY29tcGxleCBnZW5vbWVzLiIsInB1Ymxpc2hlciI6IkNvbGQgU3ByaW5nIEhhcmJvciBMYWJvcmF0b3J5IFByZXNzIiwiaXNzdWUiOiI1Iiwidm9sdW1lIjoiMjcifSwiaXNUZW1wb3JhcnkiOmZhbHNlfV19&quot;,&quot;citationItems&quot;:[{&quot;id&quot;:&quot;1b6e8b10-4570-39d2-a37a-fd4e69814bc5&quot;,&quot;itemData&quot;:{&quot;type&quot;:&quot;article-journal&quot;,&quot;id&quot;:&quot;1b6e8b10-4570-39d2-a37a-fd4e69814bc5&quot;,&quot;title&quot;:&quot;Canu: Scalable and accurate long-read assembly via adaptive κ-mer weighting and repeat separation&quot;,&quot;author&quot;:[{&quot;family&quot;:&quot;Koren&quot;,&quot;given&quot;:&quot;Sergey&quot;,&quot;parse-names&quot;:false,&quot;dropping-particle&quot;:&quot;&quot;,&quot;non-dropping-particle&quot;:&quot;&quot;},{&quot;family&quot;:&quot;Walenz&quot;,&quot;given&quot;:&quot;Brian P.&quot;,&quot;parse-names&quot;:false,&quot;dropping-particle&quot;:&quot;&quot;,&quot;non-dropping-particle&quot;:&quot;&quot;},{&quot;family&quot;:&quot;Berlin&quot;,&quot;given&quot;:&quot;Konstantin&quot;,&quot;parse-names&quot;:false,&quot;dropping-particle&quot;:&quot;&quot;,&quot;non-dropping-particle&quot;:&quot;&quot;},{&quot;family&quot;:&quot;Miller&quot;,&quot;given&quot;:&quot;Jason R.&quot;,&quot;parse-names&quot;:false,&quot;dropping-particle&quot;:&quot;&quot;,&quot;non-dropping-particle&quot;:&quot;&quot;},{&quot;family&quot;:&quot;Bergman&quot;,&quot;given&quot;:&quot;Nicholas H.&quot;,&quot;parse-names&quot;:false,&quot;dropping-particle&quot;:&quot;&quot;,&quot;non-dropping-particle&quot;:&quot;&quot;},{&quot;family&quot;:&quot;Phillippy&quot;,&quot;given&quot;:&quot;Adam M.&quot;,&quot;parse-names&quot;:false,&quot;dropping-particle&quot;:&quot;&quot;,&quot;non-dropping-particle&quot;:&quot;&quot;}],&quot;container-title&quot;:&quot;Genome Research&quot;,&quot;container-title-short&quot;:&quot;Genome Res&quot;,&quot;accessed&quot;:{&quot;date-parts&quot;:[[2021,10,28]]},&quot;DOI&quot;:&quot;10.1101/gr.215087.116&quot;,&quot;ISSN&quot;:&quot;15495469&quot;,&quot;PMID&quot;:&quot;28298431&quot;,&quot;URL&quot;:&quot;https://genome.cshlp.org/content/27/5/722.full&quot;,&quot;issued&quot;:{&quot;date-parts&quot;:[[2017,5,1]]},&quot;page&quot;:&quot;722-736&quot;,&quot;abstract&quot;:&quot;Long-read single-molecule sequencing has revolutionized de novo genome assembly and enabled the automated reconstruction of reference-quality genomes. However, given the relatively high error rates of such technologies, efficient and accurate assembly of large repeats and closely related haplotypes remains challenging. We address these issues with Canu, a successor of Celera Assembler that is specifically designed for noisy single-molecule sequences. Canu introduces support for nanopore sequencing, halves depth-of-coverage requirements, and improves assembly continuity while simultaneously reducing runtime by an order of magnitude on large genomes versus Celera Assembler 8.2. These advances result from new overlapping and assembly algorithms, including an adaptive overlapping strategy based on tf-idf weighted MinHash and a sparse assembly graph construction that avoids collapsing diverged repeats and haplotypes. We demonstrate that Canu can reliably assemble complete microbial genomes and near-complete eukaryotic chromosomes using either Pacific Biosciences (PacBio) or Oxford Nanopore technologies and achieves a contig NG50 of &gt;21 Mbp on both human and Drosophila melanogaster PacBio data sets. For assembly structures that cannot be linearly represented, Canu provides graph-based assembly outputs in graphical fragment assembly (GFA) format for analysis or integration with complementary phasing and scaffolding techniques. The combination of such highly resolved assembly graphs with long-range scaffolding information promises the complete and automated assembly of complex genomes.&quot;,&quot;publisher&quot;:&quot;Cold Spring Harbor Laboratory Press&quot;,&quot;issue&quot;:&quot;5&quot;,&quot;volume&quot;:&quot;27&quot;},&quot;isTemporary&quot;:false}]},{&quot;citationID&quot;:&quot;MENDELEY_CITATION_1e7c188a-ed8e-47e3-84fe-4870b8a49c4f&quot;,&quot;properties&quot;:{&quot;noteIndex&quot;:0},&quot;isEdited&quot;:false,&quot;manualOverride&quot;:{&quot;citeprocText&quot;:&quot;[2,3]&quot;,&quot;isManuallyOverridden&quot;:false,&quot;manualOverrideText&quot;:&quot;&quot;},&quot;citationTag&quot;:&quot;MENDELEY_CITATION_v3_eyJjaXRhdGlvbklEIjoiTUVOREVMRVlfQ0lUQVRJT05fMWU3YzE4OGEtZWQ4ZS00N2UzLTg0ZmUtNDg3MGI4YTQ5YzRmIiwicHJvcGVydGllcyI6eyJub3RlSW5kZXgiOjB9LCJpc0VkaXRlZCI6ZmFsc2UsIm1hbnVhbE92ZXJyaWRlIjp7ImNpdGVwcm9jVGV4dCI6IlsyLDNdIiwiaXNNYW51YWxseU92ZXJyaWRkZW4iOmZhbHNlLCJtYW51YWxPdmVycmlkZVRleHQiOiIifSwiY2l0YXRpb25JdGVtcyI6W3siaWQiOiJmODI2YTk1Mi02NjUzLTVhNDMtODU3Yi03ZDY5NDIyZDU1YmMiLCJpdGVtRGF0YSI6eyJET0kiOiIxMC4xMzcxL0pPVVJOQUwuUFBBVC4xMDA0NDM3IiwiSVNTTiI6IjE1NTMtNzM3NCIsIlBNSUQiOiIyNTQxMjQ3NiIsImFic3RyYWN0IjoiVGhlIGhpZ2ggbGV2ZWwgb2YgYWNjdXJhY3kgYW5kIHNlbnNpdGl2aXR5IG9mIG5leHQgZ2VuZXJhdGlvbiBzZXF1ZW5jaW5nIGZvciBxdWFudGlmeWluZyBnZW5ldGljIG1hdGVyaWFsIGFjcm9zcyBvcmdhbmlzbWFsIGJvdW5kYXJpZXMgZ2l2ZXMgaXQgdHJlbWVuZG91cyBwb3RlbnRpYWwgZm9yIHBhdGhvZ2VuIGRpc2NvdmVyeSBhbmQgZGlhZ25vc2lzIGluIGh1bWFuIGRpc2Vhc2UuIERlc3BpdGUgdGhpcyBwcm9taXNlLCBzdWJzdGFudGlhbCBiYWN0ZXJpYWwgY29udGFtaW5hdGlvbiBpcyByb3V0aW5lbHkgZm91bmQgaW4gZXhpc3RpbmcgaHVtYW4tZGVyaXZlZCBSTkEtc2VxIGRhdGFzZXRzIHRoYXQgbGlrZWx5IGFyaXNlcyBmcm9tIGVudmlyb25tZW50YWwgc291cmNlcy4gVGhpcyByYWlzZXMgdGhlIG5lZWQgZm9yIHN0cmluZ2VudCBzZXF1ZW5jaW5nIGFuZCBhbmFseXNpcyBwcm90b2NvbHMgZm9yIHN0dWRpZXMgaW52ZXN0aWdhdGluZyBzZXF1ZW5jZS1iYXNlZCBtaWNyb2JpYWwgc2lnbmF0dXJlcyBpbiBjbGluaWNhbCBzYW1wbGVzLiIsImF1dGhvciI6W3siZHJvcHBpbmctcGFydGljbGUiOiIiLCJmYW1pbHkiOiJTdHJvbmciLCJnaXZlbiI6Ik1pY2hhZWwgSi4iLCJub24tZHJvcHBpbmctcGFydGljbGUiOiIiLCJwYXJzZS1uYW1lcyI6ZmFsc2UsInN1ZmZpeCI6IiJ9LHsiZHJvcHBpbmctcGFydGljbGUiOiIiLCJmYW1pbHkiOiJYdSIsImdpdmVuIjoiR3Vvcm9uZyIsIm5vbi1kcm9wcGluZy1wYXJ0aWNsZSI6IiIsInBhcnNlLW5hbWVzIjpmYWxzZSwic3VmZml4IjoiIn0seyJkcm9wcGluZy1wYXJ0aWNsZSI6IiIsImZhbWlseSI6Ik1vcmljaSIsImdpdmVuIjoiTGlzYSIsIm5vbi1kcm9wcGluZy1wYXJ0aWNsZSI6IiIsInBhcnNlLW5hbWVzIjpmYWxzZSwic3VmZml4IjoiIn0seyJkcm9wcGluZy1wYXJ0aWNsZSI6IiIsImZhbWlseSI6IlNwbGludGVyIEJvbi1EdXJhbnQiLCJnaXZlbiI6IlNhbmRyYSIsIm5vbi1kcm9wcGluZy1wYXJ0aWNsZSI6IiIsInBhcnNlLW5hbWVzIjpmYWxzZSwic3VmZml4IjoiIn0seyJkcm9wcGluZy1wYXJ0aWNsZSI6IiIsImZhbWlseSI6IkJhZGRvbyIsImdpdmVuIjoiTWVsb2R5Iiwibm9uLWRyb3BwaW5nLXBhcnRpY2xlIjoiIiwicGFyc2UtbmFtZXMiOmZhbHNlLCJzdWZmaXgiOiIifSx7ImRyb3BwaW5nLXBhcnRpY2xlIjoiIiwiZmFtaWx5IjoiTGluIiwiZ2l2ZW4iOiJaaGVuIiwibm9uLWRyb3BwaW5nLXBhcnRpY2xlIjoiIiwicGFyc2UtbmFtZXMiOmZhbHNlLCJzdWZmaXgiOiIifSx7ImRyb3BwaW5nLXBhcnRpY2xlIjoiIiwiZmFtaWx5IjoiRmV3ZWxsIiwiZ2l2ZW4iOiJDbGFpcmUiLCJub24tZHJvcHBpbmctcGFydGljbGUiOiIiLCJwYXJzZS1uYW1lcyI6ZmFsc2UsInN1ZmZpeCI6IiJ9LHsiZHJvcHBpbmctcGFydGljbGUiOiIiLCJmYW1pbHkiOiJUYXlsb3IiLCJnaXZlbiI6IkNocmlzdG9waGVyIE0uIiwibm9uLWRyb3BwaW5nLXBhcnRpY2xlIjoiIiwicGFyc2UtbmFtZXMiOmZhbHNlLCJzdWZmaXgiOiIifSx7ImRyb3BwaW5nLXBhcnRpY2xlIjoiIiwiZmFtaWx5IjoiRmxlbWluZ3RvbiIsImdpdmVuIjoiRXJpayBLLiIsIm5vbi1kcm9wcGluZy1wYXJ0aWNsZSI6IiIsInBhcnNlLW5hbWVzIjpmYWxzZSwic3VmZml4IjoiIn1dLCJjb250YWluZXItdGl0bGUiOiJQTE9TIFBhdGhvZ2VucyIsImlkIjoiZjgyNmE5NTItNjY1My01YTQzLTg1N2ItN2Q2OTQyMmQ1NWJjIiwiaXNzdWUiOiIxMSIsImlzc3VlZCI6eyJkYXRlLXBhcnRzIjpbWyIyMDE0IiwiMTEiLCIxIl1dfSwicGFnZSI6ImUxMDA0NDM3IiwicHVibGlzaGVyIjoiUHVibGljIExpYnJhcnkgb2YgU2NpZW5jZSIsInRpdGxlIjoiTWljcm9iaWFsIENvbnRhbWluYXRpb24gaW4gTmV4dCBHZW5lcmF0aW9uIFNlcXVlbmNpbmc6IEltcGxpY2F0aW9ucyBmb3IgU2VxdWVuY2UtQmFzZWQgQW5hbHlzaXMgb2YgQ2xpbmljYWwgU2FtcGxlcyIsInR5cGUiOiJhcnRpY2xlLWpvdXJuYWwiLCJ2b2x1bWUiOiIxMCIsImNvbnRhaW5lci10aXRsZS1zaG9ydCI6IlBMb1MgUGF0aG9nIn0sInVyaXMiOlsiaHR0cDovL3d3dy5tZW5kZWxleS5jb20vZG9jdW1lbnRzLz91dWlkPTVmMTM5YmMxLTViNTQtMzE5Ni04ZWNkLWIzYTdmMzRjM2U4MyJdLCJpc1RlbXBvcmFyeSI6ZmFsc2UsImxlZ2FjeURlc2t0b3BJZCI6IjVmMTM5YmMxLTViNTQtMzE5Ni04ZWNkLWIzYTdmMzRjM2U4MyJ9LHsiaWQiOiI3NTA0M2ZkZi02OWIyLTU1NTAtOTEyZi1mNjkzZmIzYTA2NmUiLCJpdGVtRGF0YSI6eyJET0kiOiIxMC4xMzcxL2pvdXJuYWwucG9uZS4wMjI1ODA4IiwiSVNCTiI6IjExMTExMTExMTEiLCJJU1NOIjoiMTkzMjYyMDMiLCJQTUlEIjoiMzIzOTY1NjAiLCJhYnN0cmFjdCI6IlBlcm9ub3Nwb3JhIGVmZnVzYSAocHJldmlvdXNseSBrbm93biBhcyBQLiBmYXJpbm9zYSBmLiBzcC4gc3BpbmFjaWFlLCBhbmQgaGVyZSByZWZlcnJlZCB0byBhcyBQZnMpIGlzIGFuIG9ibGlnYXRlIGJpb3Ryb3BoaWMgb29teWNldGUgdGhhdCBjYXVzZXMgZG93bnkgbWlsZGV3IG9uIHNwaW5hY2ggKFNwaW5hY2lhIG9sZXJhY2VhKS4gVG8gY29tYmF0IHRoaXMgZGVzdHJ1Y3RpdmUgbWFueSBkaXNlYXNlIHJlc2lzdGFudCBjdWx0aXZhcnMgaGF2ZSBiZWVuIGJyZWQgYW5kIHVzZWQuIEhvd2V2ZXIsIG5ldyBQZnMgcmFjZXMgcmFwaWRseSBicmVhayB0aGUgZW1wbG95ZWQgcmVzaXN0YW5jZSBnZW5lcy4gVG8gZ2V0IGluc2lnaHQgaW50byB0aGUgZ2VuZSByZXBlcnRvaXJlIG9mIFBmcyBhbmQgaWRlbnRpZnkgaW5mZWN0aW9uLXJlbGF0ZWQgZ2VuZXMsIHRoZSBnZW5vbWUgb2YgdGhlIGZpcnN0IHJlZmVyZW5jZSByYWNlLCBQZnMxLCB3YXMgc2VxdWVuY2VkLCBhc3NlbWJsZWQsIGFuZCBhbm5vdGF0ZWQuIER1ZSB0byB0aGUgb2JsaWdhdGUgYmlvdHJvcGhpYyBuYXR1cmUgb2YgdGhpcyBwYXRob2dlbiwgbWF0ZXJpYWwgZm9yIEROQSBpc29sYXRpb24gY2FuIG9ubHkgYmUgY29sbGVjdGVkIGZyb20gaW5mZWN0ZWQgc3BpbmFjaCBsZWF2ZXMgdGhhdCwgaG93ZXZlciwgYWxzbyBjb250YWluIG1hbnkgb3RoZXIgbWljcm9vcmdhbmlzbXMuIFRoZSBvYnRhaW5lZCBzZXF1ZW5jZXMgY2FuLCB0aGVyZWZvcmUsIGJlIGNvbnNpZGVyZWQgYSBtZXRhZ2Vub21lLiBUbyBmaWx0ZXIgYW5kIG9idGFpbiBQZnMgc2VxdWVuY2VzIHdlIHV0aWxpemVkIHRoZSBDQVQgdG9vbCB0byB0YXhvbm9taWNhbGx5IGFubm90YXRlIE9SRnMgcmVzaWRpbmcgb24gbG9uZyBzZXF1ZW5jZXMgb2YgYSBnZW5vbWUgcHJlLWFzc2VtYmx5LiBUaGlzIHN0dWR5IGlzIHRoZSBmaXJzdCB0byBzaG93IHRoYXQgQ0FUIGZpbHRlcmluZyBwZXJmb3JtcyB3ZWxsIG9uIGV1a2FyeW90aWMgY29udGlncy4gQmFzZWQgb24gdGhlIHRheG9ub215LCBkZXRlcm1pbmVkIG9uIG11bHRpcGxlIE9SRnMsIGNvbnRhbWluYXRpbmcgbG9uZyBzZXF1ZW5jZXMgYW5kIGNvcnJlc3BvbmRpbmcgcmVhZHMgd2VyZSByZW1vdmVkIGZyb20gdGhlIG1ldGFnZW5vbWUuIEZpbHRlcmVkIHJlYWRzIHdlcmUgcmUtYXNzZW1ibGVkIHRvIHByb3ZpZGUgYSBjbGVhbiBhbmQgaW1wcm92ZWQgUGZzIGdlbm9tZSBzZXF1ZW5jZSBvZiAzMi40IE1icCBjb25zaXN0aW5nIG9mIDgsNjM1IHNjYWZmb2xkcy4gVHJhbnNjcmlwdCBzZXF1ZW5jaW5nIG9mIGEgcmFuZ2Ugb2YgaW5mZWN0aW9uIHRpbWUgcG9pbnRzIGFpZGVkIHRoZSBwcmVkaWN0aW9uIG9mIGEgdG90YWwgb2YgMTMsMjc3IGdlbmUgbW9kZWxzLCBpbmNsdWRpbmcgOTkgUnhMUigtbGlrZSkgZWZmZWN0b3IsIGFuZCAxNCBwdXRhdGl2ZSBDcmlua2xlciBnZW5lcy4gQ29tcGFyYXRpdmUgYW5hbHlzaXMgaWRlbnRpZmllZCBjb21tb24gZmVhdHVyZXMgaW4gdGhlIHByZWRpY3RlZCBzZWNyZXRvbWVzIG9mIGRpZmZlcmVudCBvYmxpZ2F0ZSBiaW90cm9waGljIG9vbXljZXRlcywgcmVnYXJkbGVzcyBvZiB0aGVpciBwaHlsb2dlbmV0aWMgZGlzdGFuY2UuIFRoZWlyIHNlY3JldG9tZXMgYXJlIGdlbmVyYWxseSBzbWFsbGVyLCBjb21wYXJlZCB0byBoZW1pLWJpb3Ryb3BoaWMgYW5kIG5lY3JvdHJvcGhpYyBvb215Y2V0ZSBzcGVjaWVzLiBXZSBvYnNlcnZlIGEgcmVkdWN0aW9uIGluIHByb3RlaW5zIGludm9sdmVkIGluIGNlbGwgd2FsbCBkZWdyYWRhdGlvbiwgaW4gTmVwMS1saWtlIHByb3RlaW5zIChOTFBzKSwgcHJvdGVpbnMgd2l0aCBQQU4vYXBwbGUgZG9tYWlucywgYW5kIGhvc3QgdHJhbnNsb2NhdGVkIGVmZmVjdG9ycy4gVGhlIGdlbm9tZSBvZiBQZnMxIHdpbGwgYmUgaW5zdHJ1bWVudGFsIGluIHN0dWR5aW5nIGRvd255IG1pbGRldyB2aXJ1bGVuY2UgYW5kIGZvciB1bmRlcnN0YW5kaW5nIHRoZSBtb2xlY3VsYXIgYWRhcHRhdGlvbnMgYnkgd2hpY2ggbmV3IGlzb2xhdGVzIGJyZWFrIHNwaW5hY2ggcmVzaXN0YW5jZS4iLCJhdXRob3IiOlt7ImRyb3BwaW5nLXBhcnRpY2xlIjoiIiwiZmFtaWx5IjoiS2xlaW4iLCJnaXZlbiI6Ikpvw6tsIiwibm9uLWRyb3BwaW5nLXBhcnRpY2xlIjoiIiwicGFyc2UtbmFtZXMiOmZhbHNlLCJzdWZmaXgiOiIifSx7ImRyb3BwaW5nLXBhcnRpY2xlIjoiIiwiZmFtaWx5IjoiTmVpbGVuIiwiZ2l2ZW4iOiJNYW5vbiIsIm5vbi1kcm9wcGluZy1wYXJ0aWNsZSI6IiIsInBhcnNlLW5hbWVzIjpmYWxzZSwic3VmZml4IjoiIn0seyJkcm9wcGluZy1wYXJ0aWNsZSI6IiIsImZhbWlseSI6IlZlcmsiLCJnaXZlbiI6Ik1hcmNlbCIsIm5vbi1kcm9wcGluZy1wYXJ0aWNsZSI6InZhbiIsInBhcnNlLW5hbWVzIjpmYWxzZSwic3VmZml4IjoiIn0seyJkcm9wcGluZy1wYXJ0aWNsZSI6IiIsImZhbWlseSI6IkR1dGlsaCIsImdpdmVuIjoiQmFzIEUuIiwibm9uLWRyb3BwaW5nLXBhcnRpY2xlIjoiIiwicGFyc2UtbmFtZXMiOmZhbHNlLCJzdWZmaXgiOiIifSx7ImRyb3BwaW5nLXBhcnRpY2xlIjoiIiwiZmFtaWx5IjoiQWNrZXJ2ZWtlbiIsImdpdmVuIjoiR3VpZG8iLCJub24tZHJvcHBpbmctcGFydGljbGUiOiJ2YW4gZGVuIiwicGFyc2UtbmFtZXMiOmZhbHNlLCJzdWZmaXgiOiIifV0sImNvbnRhaW5lci10aXRsZSI6IlBMb1MgT05FIiwiaWQiOiI3NTA0M2ZkZi02OWIyLTU1NTAtOTEyZi1mNjkzZmIzYTA2NmUiLCJpc3N1ZSI6IjUiLCJpc3N1ZWQiOnsiZGF0ZS1wYXJ0cyI6W1siMjAyMCJdXX0sIm51bWJlci1vZi1wYWdlcyI6IjEtMzIiLCJ0aXRsZSI6Ikdlbm9tZSByZWNvbnN0cnVjdGlvbiBvZiB0aGUgbm9uLWN1bHR1cmFibGUgc3BpbmFjaCBkb3dueSBtaWxkZXcgPGk+UGVyb25vc3BvcmEgZWZmdXNhPC9pPiBieSBtZXRhZ2Vub21lIGZpbHRlcmluZyIsInR5cGUiOiJib29rIiwidm9sdW1lIjoiMTUiLCJjb250YWluZXItdGl0bGUtc2hvcnQiOiJQTG9TIE9uZSJ9LCJ1cmlzIjpbImh0dHA6Ly93d3cubWVuZGVsZXkuY29tL2RvY3VtZW50cy8/dXVpZD1lMzdmNmQ1Ny1mYThjLTQ2M2YtYmYzYy04YmVhNTllMzU2OTciXSwiaXNUZW1wb3JhcnkiOmZhbHNlLCJsZWdhY3lEZXNrdG9wSWQiOiJlMzdmNmQ1Ny1mYThjLTQ2M2YtYmYzYy04YmVhNTllMzU2OTcifV19&quot;,&quot;citationItems&quot;:[{&quot;id&quot;:&quot;f826a952-6653-5a43-857b-7d69422d55bc&quot;,&quot;itemData&quot;:{&quot;DOI&quot;:&quot;10.1371/JOURNAL.PPAT.1004437&quot;,&quot;ISSN&quot;:&quot;1553-7374&quot;,&quot;PMID&quot;:&quot;25412476&quot;,&quot;abstract&quot;:&quot;The high level of accuracy and sensitivity of next generation sequencing for quantifying genetic material across organismal boundaries gives it tremendous potential for pathogen discovery and diagnosis in human disease. Despite this promise, substantial bacterial contamination is routinely found in existing human-derived RNA-seq datasets that likely arises from environmental sources. This raises the need for stringent sequencing and analysis protocols for studies investigating sequence-based microbial signatures in clinical samples.&quot;,&quot;author&quot;:[{&quot;dropping-particle&quot;:&quot;&quot;,&quot;family&quot;:&quot;Strong&quot;,&quot;given&quot;:&quot;Michael J.&quot;,&quot;non-dropping-particle&quot;:&quot;&quot;,&quot;parse-names&quot;:false,&quot;suffix&quot;:&quot;&quot;},{&quot;dropping-particle&quot;:&quot;&quot;,&quot;family&quot;:&quot;Xu&quot;,&quot;given&quot;:&quot;Guorong&quot;,&quot;non-dropping-particle&quot;:&quot;&quot;,&quot;parse-names&quot;:false,&quot;suffix&quot;:&quot;&quot;},{&quot;dropping-particle&quot;:&quot;&quot;,&quot;family&quot;:&quot;Morici&quot;,&quot;given&quot;:&quot;Lisa&quot;,&quot;non-dropping-particle&quot;:&quot;&quot;,&quot;parse-names&quot;:false,&quot;suffix&quot;:&quot;&quot;},{&quot;dropping-particle&quot;:&quot;&quot;,&quot;family&quot;:&quot;Splinter Bon-Durant&quot;,&quot;given&quot;:&quot;Sandra&quot;,&quot;non-dropping-particle&quot;:&quot;&quot;,&quot;parse-names&quot;:false,&quot;suffix&quot;:&quot;&quot;},{&quot;dropping-particle&quot;:&quot;&quot;,&quot;family&quot;:&quot;Baddoo&quot;,&quot;given&quot;:&quot;Melody&quot;,&quot;non-dropping-particle&quot;:&quot;&quot;,&quot;parse-names&quot;:false,&quot;suffix&quot;:&quot;&quot;},{&quot;dropping-particle&quot;:&quot;&quot;,&quot;family&quot;:&quot;Lin&quot;,&quot;given&quot;:&quot;Zhen&quot;,&quot;non-dropping-particle&quot;:&quot;&quot;,&quot;parse-names&quot;:false,&quot;suffix&quot;:&quot;&quot;},{&quot;dropping-particle&quot;:&quot;&quot;,&quot;family&quot;:&quot;Fewell&quot;,&quot;given&quot;:&quot;Claire&quot;,&quot;non-dropping-particle&quot;:&quot;&quot;,&quot;parse-names&quot;:false,&quot;suffix&quot;:&quot;&quot;},{&quot;dropping-particle&quot;:&quot;&quot;,&quot;family&quot;:&quot;Taylor&quot;,&quot;given&quot;:&quot;Christopher M.&quot;,&quot;non-dropping-particle&quot;:&quot;&quot;,&quot;parse-names&quot;:false,&quot;suffix&quot;:&quot;&quot;},{&quot;dropping-particle&quot;:&quot;&quot;,&quot;family&quot;:&quot;Flemington&quot;,&quot;given&quot;:&quot;Erik K.&quot;,&quot;non-dropping-particle&quot;:&quot;&quot;,&quot;parse-names&quot;:false,&quot;suffix&quot;:&quot;&quot;}],&quot;container-title&quot;:&quot;PLOS Pathogens&quot;,&quot;id&quot;:&quot;f826a952-6653-5a43-857b-7d69422d55bc&quot;,&quot;issue&quot;:&quot;11&quot;,&quot;issued&quot;:{&quot;date-parts&quot;:[[&quot;2014&quot;,&quot;11&quot;,&quot;1&quot;]]},&quot;page&quot;:&quot;e1004437&quot;,&quot;publisher&quot;:&quot;Public Library of Science&quot;,&quot;title&quot;:&quot;Microbial Contamination in Next Generation Sequencing: Implications for Sequence-Based Analysis of Clinical Samples&quot;,&quot;type&quot;:&quot;article-journal&quot;,&quot;volume&quot;:&quot;10&quot;,&quot;container-title-short&quot;:&quot;PLoS Pathog&quot;},&quot;uris&quot;:[&quot;http://www.mendeley.com/documents/?uuid=5f139bc1-5b54-3196-8ecd-b3a7f34c3e83&quot;],&quot;isTemporary&quot;:false,&quot;legacyDesktopId&quot;:&quot;5f139bc1-5b54-3196-8ecd-b3a7f34c3e83&quot;},{&quot;id&quot;:&quot;75043fdf-69b2-5550-912f-f693fb3a066e&quot;,&quot;itemData&quot;:{&quot;DOI&quot;:&quot;10.1371/journal.pone.0225808&quot;,&quot;ISBN&quot;:&quot;1111111111&quot;,&quot;ISSN&quot;:&quot;19326203&quot;,&quot;PMID&quot;:&quot;32396560&quot;,&quot;abstract&quot;:&quot;Peronospora effusa (previously known as P. farinosa f. sp. spinaciae, and here referred to as Pfs) is an obligate biotrophic oomycete that causes downy mildew on spinach (Spinacia oleracea). To combat this destructive many disease resistant cultivars have been bred and used. However, new Pfs races rapidly break the employed resistance genes. To get insight into the gene repertoire of Pfs and identify infection-related genes, the genome of the first reference race, Pfs1, was sequenced, assembled, and annotated. Due to the obligate biotrophic nature of this pathogen, material for DNA isolation can only be collected from infected spinach leaves that, however, also contain many other microorganisms. The obtained sequences can, therefore, be considered a metagenome. To filter and obtain Pfs sequences we utilized the CAT tool to taxonomically annotate ORFs residing on long sequences of a genome pre-assembly. This study is the first to show that CAT filtering performs well on eukaryotic contigs. Based on the taxonomy, determined on multiple ORFs, contaminating long sequences and corresponding reads were removed from the metagenome. Filtered reads were re-assembled to provide a clean and improved Pfs genome sequence of 32.4 Mbp consisting of 8,635 scaffolds. Transcript sequencing of a range of infection time points aided the prediction of a total of 13,277 gene models, including 99 RxLR(-like) effector, and 14 putative Crinkler genes. Comparative analysis identified common features in the predicted secretomes of different obligate biotrophic oomycetes, regardless of their phylogenetic distance. Their secretomes are generally smaller, compared to hemi-biotrophic and necrotrophic oomycete species. We observe a reduction in proteins involved in cell wall degradation, in Nep1-like proteins (NLPs), proteins with PAN/apple domains, and host translocated effectors. The genome of Pfs1 will be instrumental in studying downy mildew virulence and for understanding the molecular adaptations by which new isolates break spinach resistance.&quot;,&quot;author&quot;:[{&quot;dropping-particle&quot;:&quot;&quot;,&quot;family&quot;:&quot;Klein&quot;,&quot;given&quot;:&quot;Joël&quot;,&quot;non-dropping-particle&quot;:&quot;&quot;,&quot;parse-names&quot;:false,&quot;suffix&quot;:&quot;&quot;},{&quot;dropping-particle&quot;:&quot;&quot;,&quot;family&quot;:&quot;Neilen&quot;,&quot;given&quot;:&quot;Manon&quot;,&quot;non-dropping-particle&quot;:&quot;&quot;,&quot;parse-names&quot;:false,&quot;suffix&quot;:&quot;&quot;},{&quot;dropping-particle&quot;:&quot;&quot;,&quot;family&quot;:&quot;Verk&quot;,&quot;given&quot;:&quot;Marcel&quot;,&quot;non-dropping-particle&quot;:&quot;van&quot;,&quot;parse-names&quot;:false,&quot;suffix&quot;:&quot;&quot;},{&quot;dropping-particle&quot;:&quot;&quot;,&quot;family&quot;:&quot;Dutilh&quot;,&quot;given&quot;:&quot;Bas E.&quot;,&quot;non-dropping-particle&quot;:&quot;&quot;,&quot;parse-names&quot;:false,&quot;suffix&quot;:&quot;&quot;},{&quot;dropping-particle&quot;:&quot;&quot;,&quot;family&quot;:&quot;Ackerveken&quot;,&quot;given&quot;:&quot;Guido&quot;,&quot;non-dropping-particle&quot;:&quot;van den&quot;,&quot;parse-names&quot;:false,&quot;suffix&quot;:&quot;&quot;}],&quot;container-title&quot;:&quot;PLoS ONE&quot;,&quot;id&quot;:&quot;75043fdf-69b2-5550-912f-f693fb3a066e&quot;,&quot;issue&quot;:&quot;5&quot;,&quot;issued&quot;:{&quot;date-parts&quot;:[[&quot;2020&quot;]]},&quot;number-of-pages&quot;:&quot;1-32&quot;,&quot;title&quot;:&quot;Genome reconstruction of the non-culturable spinach downy mildew &lt;i&gt;Peronospora effusa&lt;/i&gt; by metagenome filtering&quot;,&quot;type&quot;:&quot;book&quot;,&quot;volume&quot;:&quot;15&quot;,&quot;container-title-short&quot;:&quot;PLoS One&quot;},&quot;uris&quot;:[&quot;http://www.mendeley.com/documents/?uuid=e37f6d57-fa8c-463f-bf3c-8bea59e35697&quot;],&quot;isTemporary&quot;:false,&quot;legacyDesktopId&quot;:&quot;e37f6d57-fa8c-463f-bf3c-8bea59e35697&quot;}]}]"/>
    <we:property name="MENDELEY_CITATIONS_LOCALE_CODE" value="&quot;en-US&quot;"/>
    <we:property name="MENDELEY_CITATIONS_STYLE" value="{&quot;id&quot;:&quot;https://www.zotero.org/styles/plos-genetics&quot;,&quot;title&quot;:&quot;PLOS Genetic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d048c9a2-1339-45d0-b788-bc41e8395b34">
      <UserInfo>
        <DisplayName>Microbial Genome Evolution Members</DisplayName>
        <AccountId>42</AccountId>
        <AccountType/>
      </UserInfo>
    </SharedWithUsers>
    <lcf76f155ced4ddcb4097134ff3c332f xmlns="adbd7349-5334-41fd-bf79-46aeb0a99f5a">
      <Terms xmlns="http://schemas.microsoft.com/office/infopath/2007/PartnerControls"/>
    </lcf76f155ced4ddcb4097134ff3c332f>
    <TaxCatchAll xmlns="53df6a5f-9334-4503-a845-5e05459a4c7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6841113EC764834F8B8938E5C95F7831" ma:contentTypeVersion="16" ma:contentTypeDescription="Create a new document." ma:contentTypeScope="" ma:versionID="3b24cc7fe2bb747e298514d2da3c3d5f">
  <xsd:schema xmlns:xsd="http://www.w3.org/2001/XMLSchema" xmlns:xs="http://www.w3.org/2001/XMLSchema" xmlns:p="http://schemas.microsoft.com/office/2006/metadata/properties" xmlns:ns2="adbd7349-5334-41fd-bf79-46aeb0a99f5a" xmlns:ns3="d048c9a2-1339-45d0-b788-bc41e8395b34" xmlns:ns4="53df6a5f-9334-4503-a845-5e05459a4c71" targetNamespace="http://schemas.microsoft.com/office/2006/metadata/properties" ma:root="true" ma:fieldsID="9eee7f7a965420b8f4b244f1e5998f45" ns2:_="" ns3:_="" ns4:_="">
    <xsd:import namespace="adbd7349-5334-41fd-bf79-46aeb0a99f5a"/>
    <xsd:import namespace="d048c9a2-1339-45d0-b788-bc41e8395b34"/>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dbd7349-5334-41fd-bf79-46aeb0a99f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48c9a2-1339-45d0-b788-bc41e8395b3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d2e8f00c-2297-4a86-b5d6-40af35f41ff5}" ma:internalName="TaxCatchAll" ma:showField="CatchAllData" ma:web="d048c9a2-1339-45d0-b788-bc41e8395b3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D272786-BC43-4D44-8B91-AB1EDB428651}">
  <ds:schemaRefs>
    <ds:schemaRef ds:uri="http://schemas.microsoft.com/office/2006/metadata/properties"/>
    <ds:schemaRef ds:uri="http://schemas.microsoft.com/office/infopath/2007/PartnerControls"/>
    <ds:schemaRef ds:uri="d048c9a2-1339-45d0-b788-bc41e8395b34"/>
    <ds:schemaRef ds:uri="adbd7349-5334-41fd-bf79-46aeb0a99f5a"/>
    <ds:schemaRef ds:uri="53df6a5f-9334-4503-a845-5e05459a4c71"/>
  </ds:schemaRefs>
</ds:datastoreItem>
</file>

<file path=customXml/itemProps2.xml><?xml version="1.0" encoding="utf-8"?>
<ds:datastoreItem xmlns:ds="http://schemas.openxmlformats.org/officeDocument/2006/customXml" ds:itemID="{92769BE6-EA16-4CE9-9044-20BAB7B53CA6}">
  <ds:schemaRefs>
    <ds:schemaRef ds:uri="http://schemas.openxmlformats.org/officeDocument/2006/bibliography"/>
  </ds:schemaRefs>
</ds:datastoreItem>
</file>

<file path=customXml/itemProps3.xml><?xml version="1.0" encoding="utf-8"?>
<ds:datastoreItem xmlns:ds="http://schemas.openxmlformats.org/officeDocument/2006/customXml" ds:itemID="{D61B3EDC-7301-4E4A-9C31-268A209C9AEC}">
  <ds:schemaRefs>
    <ds:schemaRef ds:uri="http://schemas.microsoft.com/sharepoint/v3/contenttype/forms"/>
  </ds:schemaRefs>
</ds:datastoreItem>
</file>

<file path=customXml/itemProps4.xml><?xml version="1.0" encoding="utf-8"?>
<ds:datastoreItem xmlns:ds="http://schemas.openxmlformats.org/officeDocument/2006/customXml" ds:itemID="{4CE840BF-4881-4FAD-A8CC-EC56BAE71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dbd7349-5334-41fd-bf79-46aeb0a99f5a"/>
    <ds:schemaRef ds:uri="d048c9a2-1339-45d0-b788-bc41e8395b34"/>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420</Words>
  <Characters>239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adas, P. (Petros)</dc:creator>
  <cp:keywords/>
  <dc:description/>
  <cp:lastModifiedBy>Petros Skiadas</cp:lastModifiedBy>
  <cp:revision>2</cp:revision>
  <dcterms:created xsi:type="dcterms:W3CDTF">2024-10-16T12:32:00Z</dcterms:created>
  <dcterms:modified xsi:type="dcterms:W3CDTF">2024-10-16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41113EC764834F8B8938E5C95F7831</vt:lpwstr>
  </property>
  <property fmtid="{D5CDD505-2E9C-101B-9397-08002B2CF9AE}" pid="3" name="MediaServiceImageTags">
    <vt:lpwstr/>
  </property>
</Properties>
</file>